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E3FC2" w14:textId="5BE1B455" w:rsidR="00F9070E" w:rsidRPr="00EB0AED" w:rsidRDefault="00E912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 1</w:t>
      </w:r>
      <w:r w:rsidR="00EB0AED" w:rsidRPr="00EB0AED">
        <w:rPr>
          <w:rFonts w:ascii="Times New Roman" w:hAnsi="Times New Roman" w:cs="Times New Roman"/>
          <w:sz w:val="24"/>
          <w:szCs w:val="24"/>
        </w:rPr>
        <w:t>: Summary of interventions from included stud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992"/>
        <w:gridCol w:w="1276"/>
        <w:gridCol w:w="1134"/>
        <w:gridCol w:w="1276"/>
        <w:gridCol w:w="1984"/>
        <w:gridCol w:w="1418"/>
        <w:gridCol w:w="3321"/>
      </w:tblGrid>
      <w:tr w:rsidR="00D17520" w:rsidRPr="00EB0AED" w14:paraId="73B9EABE" w14:textId="77777777" w:rsidTr="00D17520">
        <w:tc>
          <w:tcPr>
            <w:tcW w:w="1413" w:type="dxa"/>
          </w:tcPr>
          <w:p w14:paraId="6514A3B8" w14:textId="6CD411D8" w:rsidR="00EB0AED" w:rsidRPr="00D17520" w:rsidRDefault="00EB0AED" w:rsidP="00EB0AED">
            <w:pPr>
              <w:rPr>
                <w:rFonts w:ascii="Times New Roman" w:hAnsi="Times New Roman" w:cs="Times New Roman"/>
                <w:b/>
                <w:bCs/>
              </w:rPr>
            </w:pPr>
            <w:r w:rsidRPr="00D17520">
              <w:rPr>
                <w:rFonts w:ascii="Times New Roman" w:hAnsi="Times New Roman" w:cs="Times New Roman"/>
                <w:b/>
                <w:bCs/>
              </w:rPr>
              <w:t>Author &amp; Year</w:t>
            </w:r>
          </w:p>
        </w:tc>
        <w:tc>
          <w:tcPr>
            <w:tcW w:w="1134" w:type="dxa"/>
          </w:tcPr>
          <w:p w14:paraId="63D9A867" w14:textId="21B343B6" w:rsidR="00EB0AED" w:rsidRPr="00D17520" w:rsidRDefault="00EB0AED" w:rsidP="00EB0AED">
            <w:pPr>
              <w:rPr>
                <w:rFonts w:ascii="Times New Roman" w:hAnsi="Times New Roman" w:cs="Times New Roman"/>
                <w:b/>
                <w:bCs/>
              </w:rPr>
            </w:pPr>
            <w:r w:rsidRPr="00D17520">
              <w:rPr>
                <w:rFonts w:ascii="Times New Roman" w:hAnsi="Times New Roman" w:cs="Times New Roman"/>
                <w:b/>
                <w:bCs/>
              </w:rPr>
              <w:t>Duration (weeks)</w:t>
            </w:r>
          </w:p>
        </w:tc>
        <w:tc>
          <w:tcPr>
            <w:tcW w:w="992" w:type="dxa"/>
          </w:tcPr>
          <w:p w14:paraId="301E5A1A" w14:textId="3556AC0D" w:rsidR="00EB0AED" w:rsidRPr="00D17520" w:rsidRDefault="00EB0AED" w:rsidP="00EB0AED">
            <w:pPr>
              <w:rPr>
                <w:rFonts w:ascii="Times New Roman" w:hAnsi="Times New Roman" w:cs="Times New Roman"/>
                <w:b/>
                <w:bCs/>
              </w:rPr>
            </w:pPr>
            <w:r w:rsidRPr="00D17520">
              <w:rPr>
                <w:rFonts w:ascii="Times New Roman" w:hAnsi="Times New Roman" w:cs="Times New Roman"/>
                <w:b/>
                <w:bCs/>
              </w:rPr>
              <w:t>Total sessions</w:t>
            </w:r>
          </w:p>
        </w:tc>
        <w:tc>
          <w:tcPr>
            <w:tcW w:w="1276" w:type="dxa"/>
          </w:tcPr>
          <w:p w14:paraId="17735364" w14:textId="54074BA8" w:rsidR="00EB0AED" w:rsidRPr="00D17520" w:rsidRDefault="00EB0AED" w:rsidP="00EB0AED">
            <w:pPr>
              <w:rPr>
                <w:rFonts w:ascii="Times New Roman" w:hAnsi="Times New Roman" w:cs="Times New Roman"/>
                <w:b/>
                <w:bCs/>
              </w:rPr>
            </w:pPr>
            <w:r w:rsidRPr="00D17520">
              <w:rPr>
                <w:rFonts w:ascii="Times New Roman" w:hAnsi="Times New Roman" w:cs="Times New Roman"/>
                <w:b/>
                <w:bCs/>
              </w:rPr>
              <w:t>Session frequency</w:t>
            </w:r>
          </w:p>
        </w:tc>
        <w:tc>
          <w:tcPr>
            <w:tcW w:w="1134" w:type="dxa"/>
          </w:tcPr>
          <w:p w14:paraId="3E52E2CB" w14:textId="6E4BCA0F" w:rsidR="00EB0AED" w:rsidRPr="00D17520" w:rsidRDefault="00EB0AED" w:rsidP="00EB0AED">
            <w:pPr>
              <w:rPr>
                <w:rFonts w:ascii="Times New Roman" w:hAnsi="Times New Roman" w:cs="Times New Roman"/>
                <w:b/>
                <w:bCs/>
              </w:rPr>
            </w:pPr>
            <w:r w:rsidRPr="00D17520">
              <w:rPr>
                <w:rFonts w:ascii="Times New Roman" w:hAnsi="Times New Roman" w:cs="Times New Roman"/>
                <w:b/>
                <w:bCs/>
              </w:rPr>
              <w:t>Session duration (minutes)</w:t>
            </w:r>
          </w:p>
        </w:tc>
        <w:tc>
          <w:tcPr>
            <w:tcW w:w="1276" w:type="dxa"/>
          </w:tcPr>
          <w:p w14:paraId="0CD359D2" w14:textId="769096B4" w:rsidR="00EB0AED" w:rsidRPr="00D17520" w:rsidRDefault="00EB0AED" w:rsidP="00EB0AED">
            <w:pPr>
              <w:rPr>
                <w:rFonts w:ascii="Times New Roman" w:hAnsi="Times New Roman" w:cs="Times New Roman"/>
                <w:b/>
                <w:bCs/>
              </w:rPr>
            </w:pPr>
            <w:r w:rsidRPr="00D17520">
              <w:rPr>
                <w:rFonts w:ascii="Times New Roman" w:hAnsi="Times New Roman" w:cs="Times New Roman"/>
                <w:b/>
                <w:bCs/>
              </w:rPr>
              <w:t>Mode of delivery</w:t>
            </w:r>
          </w:p>
        </w:tc>
        <w:tc>
          <w:tcPr>
            <w:tcW w:w="1984" w:type="dxa"/>
          </w:tcPr>
          <w:p w14:paraId="23297920" w14:textId="294D03AC" w:rsidR="00EB0AED" w:rsidRPr="00D17520" w:rsidRDefault="00EB0AED" w:rsidP="00EB0AED">
            <w:pPr>
              <w:rPr>
                <w:rFonts w:ascii="Times New Roman" w:hAnsi="Times New Roman" w:cs="Times New Roman"/>
                <w:b/>
                <w:bCs/>
              </w:rPr>
            </w:pPr>
            <w:r w:rsidRPr="00D17520">
              <w:rPr>
                <w:rFonts w:ascii="Times New Roman" w:hAnsi="Times New Roman" w:cs="Times New Roman"/>
                <w:b/>
                <w:bCs/>
              </w:rPr>
              <w:t>Delivery methods</w:t>
            </w:r>
          </w:p>
        </w:tc>
        <w:tc>
          <w:tcPr>
            <w:tcW w:w="1418" w:type="dxa"/>
          </w:tcPr>
          <w:p w14:paraId="09187E12" w14:textId="37763502" w:rsidR="00EB0AED" w:rsidRPr="00D17520" w:rsidRDefault="00EB0AED" w:rsidP="00EB0AED">
            <w:pPr>
              <w:rPr>
                <w:rFonts w:ascii="Times New Roman" w:hAnsi="Times New Roman" w:cs="Times New Roman"/>
                <w:b/>
                <w:bCs/>
              </w:rPr>
            </w:pPr>
            <w:r w:rsidRPr="00D17520">
              <w:rPr>
                <w:rFonts w:ascii="Times New Roman" w:hAnsi="Times New Roman" w:cs="Times New Roman"/>
                <w:b/>
                <w:bCs/>
              </w:rPr>
              <w:t>Delivered by</w:t>
            </w:r>
          </w:p>
        </w:tc>
        <w:tc>
          <w:tcPr>
            <w:tcW w:w="3321" w:type="dxa"/>
          </w:tcPr>
          <w:p w14:paraId="0BA929EC" w14:textId="39B792C2" w:rsidR="00EB0AED" w:rsidRPr="00D17520" w:rsidRDefault="00D17520" w:rsidP="00EB0AE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pics included</w:t>
            </w:r>
          </w:p>
        </w:tc>
      </w:tr>
      <w:tr w:rsidR="00D17520" w:rsidRPr="00EB0AED" w14:paraId="4D5B3CD8" w14:textId="77777777" w:rsidTr="00D17520">
        <w:tc>
          <w:tcPr>
            <w:tcW w:w="1413" w:type="dxa"/>
          </w:tcPr>
          <w:p w14:paraId="3E6F7B14" w14:textId="7BA532D1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Afshari 2020</w:t>
            </w:r>
          </w:p>
        </w:tc>
        <w:tc>
          <w:tcPr>
            <w:tcW w:w="1134" w:type="dxa"/>
          </w:tcPr>
          <w:p w14:paraId="55D17213" w14:textId="0B9B7816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14:paraId="5F122B80" w14:textId="2411A41F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76" w:type="dxa"/>
          </w:tcPr>
          <w:p w14:paraId="571BBD38" w14:textId="3BC0CECD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14:paraId="5E36E083" w14:textId="652D80F3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76" w:type="dxa"/>
          </w:tcPr>
          <w:p w14:paraId="7A4FF341" w14:textId="46C769D9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</w:t>
            </w:r>
          </w:p>
        </w:tc>
        <w:tc>
          <w:tcPr>
            <w:tcW w:w="1984" w:type="dxa"/>
          </w:tcPr>
          <w:p w14:paraId="6833F381" w14:textId="3C54E98F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CD/audio-recorded; Videos / movies; Telephone calls; Emails / messages / letters; Self-directed</w:t>
            </w:r>
          </w:p>
        </w:tc>
        <w:tc>
          <w:tcPr>
            <w:tcW w:w="1418" w:type="dxa"/>
          </w:tcPr>
          <w:p w14:paraId="2C119579" w14:textId="4FCE2ABA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321" w:type="dxa"/>
          </w:tcPr>
          <w:p w14:paraId="39A0153B" w14:textId="7461ABC3" w:rsidR="00EB0AED" w:rsidRPr="00EB0AED" w:rsidRDefault="00EB0AED" w:rsidP="00D17520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  <w:color w:val="000000"/>
              </w:rPr>
              <w:t>Physiology of menopause; Signs and symptoms of menopause; Treatments; Self-care</w:t>
            </w:r>
          </w:p>
        </w:tc>
      </w:tr>
      <w:tr w:rsidR="00D17520" w:rsidRPr="00EB0AED" w14:paraId="3AEFDFB9" w14:textId="77777777" w:rsidTr="00D17520">
        <w:tc>
          <w:tcPr>
            <w:tcW w:w="1413" w:type="dxa"/>
          </w:tcPr>
          <w:p w14:paraId="4039FE17" w14:textId="7334CEEA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Anderson 2015</w:t>
            </w:r>
          </w:p>
        </w:tc>
        <w:tc>
          <w:tcPr>
            <w:tcW w:w="1134" w:type="dxa"/>
          </w:tcPr>
          <w:p w14:paraId="0BD5871C" w14:textId="4BF2D5FA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</w:tcPr>
          <w:p w14:paraId="19ACECFB" w14:textId="3E07B21C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1A0C0851" w14:textId="024EF7F1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EB0AED" w:rsidRPr="00EB0AED">
              <w:rPr>
                <w:rFonts w:ascii="Times New Roman" w:hAnsi="Times New Roman" w:cs="Times New Roman"/>
              </w:rPr>
              <w:t>very 6 weeks</w:t>
            </w:r>
          </w:p>
        </w:tc>
        <w:tc>
          <w:tcPr>
            <w:tcW w:w="1134" w:type="dxa"/>
          </w:tcPr>
          <w:p w14:paraId="5AA7C891" w14:textId="5705E504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76" w:type="dxa"/>
          </w:tcPr>
          <w:p w14:paraId="71C644E7" w14:textId="37C60466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</w:t>
            </w:r>
          </w:p>
        </w:tc>
        <w:tc>
          <w:tcPr>
            <w:tcW w:w="1984" w:type="dxa"/>
          </w:tcPr>
          <w:p w14:paraId="5E4E5724" w14:textId="7D349D1D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Face to face; Brochure/written; Journal / diary / notebook; Telephone calls; Emails / messages / letters; Website</w:t>
            </w:r>
          </w:p>
        </w:tc>
        <w:tc>
          <w:tcPr>
            <w:tcW w:w="1418" w:type="dxa"/>
          </w:tcPr>
          <w:p w14:paraId="7E71D86A" w14:textId="667C64E2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Nurse</w:t>
            </w:r>
          </w:p>
        </w:tc>
        <w:tc>
          <w:tcPr>
            <w:tcW w:w="3321" w:type="dxa"/>
          </w:tcPr>
          <w:p w14:paraId="708860A0" w14:textId="4E50B52D" w:rsidR="00EB0AED" w:rsidRPr="00EB0AED" w:rsidRDefault="00EB0AED" w:rsidP="00D17520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  <w:color w:val="000000"/>
              </w:rPr>
              <w:t>Signs and symptoms of menopause; Treatments; Lifestyle; Behaviour change &amp; confidence</w:t>
            </w:r>
          </w:p>
        </w:tc>
      </w:tr>
      <w:tr w:rsidR="00D17520" w:rsidRPr="00EB0AED" w14:paraId="140F3F94" w14:textId="77777777" w:rsidTr="00D17520">
        <w:tc>
          <w:tcPr>
            <w:tcW w:w="1413" w:type="dxa"/>
          </w:tcPr>
          <w:p w14:paraId="1F6690F4" w14:textId="4D371BFA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Bahri 2016</w:t>
            </w:r>
          </w:p>
        </w:tc>
        <w:tc>
          <w:tcPr>
            <w:tcW w:w="1134" w:type="dxa"/>
          </w:tcPr>
          <w:p w14:paraId="3CD3A4D3" w14:textId="79CEE5D1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2" w:type="dxa"/>
          </w:tcPr>
          <w:p w14:paraId="1E6717BC" w14:textId="5639128C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74063C0B" w14:textId="4B16E387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14:paraId="2E3A6D68" w14:textId="66895EB2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6" w:type="dxa"/>
          </w:tcPr>
          <w:p w14:paraId="1283E88E" w14:textId="5B63CFDC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84" w:type="dxa"/>
          </w:tcPr>
          <w:p w14:paraId="697D44C8" w14:textId="69270E6A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Face to face; Brochure/written; Videos / movies; Presentation</w:t>
            </w:r>
          </w:p>
        </w:tc>
        <w:tc>
          <w:tcPr>
            <w:tcW w:w="1418" w:type="dxa"/>
          </w:tcPr>
          <w:p w14:paraId="05C4AB84" w14:textId="1A60ED19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Researcher / author</w:t>
            </w:r>
          </w:p>
        </w:tc>
        <w:tc>
          <w:tcPr>
            <w:tcW w:w="3321" w:type="dxa"/>
          </w:tcPr>
          <w:p w14:paraId="64F487EB" w14:textId="75ECCD30" w:rsidR="00EB0AED" w:rsidRPr="00EB0AED" w:rsidRDefault="00EB0AED" w:rsidP="00D17520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  <w:color w:val="000000"/>
              </w:rPr>
              <w:t>Signs and symptoms of menopause; Treatments; Risks and diseases associated with menopause; Supporting women before / during menopause</w:t>
            </w:r>
          </w:p>
        </w:tc>
      </w:tr>
      <w:tr w:rsidR="00D17520" w:rsidRPr="00EB0AED" w14:paraId="1C9AE8A0" w14:textId="77777777" w:rsidTr="00D17520">
        <w:tc>
          <w:tcPr>
            <w:tcW w:w="1413" w:type="dxa"/>
          </w:tcPr>
          <w:p w14:paraId="2806D840" w14:textId="1374A3D6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Bahri 2018</w:t>
            </w:r>
          </w:p>
        </w:tc>
        <w:tc>
          <w:tcPr>
            <w:tcW w:w="1134" w:type="dxa"/>
          </w:tcPr>
          <w:p w14:paraId="29A2CDAB" w14:textId="1974AF5A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2" w:type="dxa"/>
          </w:tcPr>
          <w:p w14:paraId="65B8D85C" w14:textId="7CBE14B7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7F5126F2" w14:textId="08DDA84A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14:paraId="675016D6" w14:textId="232DB7BA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76" w:type="dxa"/>
          </w:tcPr>
          <w:p w14:paraId="0688F294" w14:textId="29F9FF08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84" w:type="dxa"/>
          </w:tcPr>
          <w:p w14:paraId="4ECEBB48" w14:textId="6B943ADE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Face to face</w:t>
            </w:r>
          </w:p>
        </w:tc>
        <w:tc>
          <w:tcPr>
            <w:tcW w:w="1418" w:type="dxa"/>
          </w:tcPr>
          <w:p w14:paraId="6BF396BD" w14:textId="30A343F8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Researcher / author</w:t>
            </w:r>
          </w:p>
        </w:tc>
        <w:tc>
          <w:tcPr>
            <w:tcW w:w="3321" w:type="dxa"/>
          </w:tcPr>
          <w:p w14:paraId="7AEACBD7" w14:textId="4B2468A3" w:rsidR="00EB0AED" w:rsidRPr="00EB0AED" w:rsidRDefault="00EB0AED" w:rsidP="00D17520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  <w:color w:val="000000"/>
              </w:rPr>
              <w:t>Risks and diseases associated with menopause; Self-care; Other</w:t>
            </w:r>
          </w:p>
        </w:tc>
      </w:tr>
      <w:tr w:rsidR="00D17520" w:rsidRPr="00EB0AED" w14:paraId="3785B86F" w14:textId="77777777" w:rsidTr="00D17520">
        <w:tc>
          <w:tcPr>
            <w:tcW w:w="1413" w:type="dxa"/>
          </w:tcPr>
          <w:p w14:paraId="7DDAFCCA" w14:textId="02735B89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Barriga 2008</w:t>
            </w:r>
          </w:p>
        </w:tc>
        <w:tc>
          <w:tcPr>
            <w:tcW w:w="1134" w:type="dxa"/>
          </w:tcPr>
          <w:p w14:paraId="5520DA33" w14:textId="6FABEF7E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2" w:type="dxa"/>
          </w:tcPr>
          <w:p w14:paraId="685FCA70" w14:textId="1FE68943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76" w:type="dxa"/>
          </w:tcPr>
          <w:p w14:paraId="3DE62AD1" w14:textId="4A60E98D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14:paraId="42055EA1" w14:textId="4CB6A11C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76" w:type="dxa"/>
          </w:tcPr>
          <w:p w14:paraId="630C23FF" w14:textId="299B25FF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984" w:type="dxa"/>
          </w:tcPr>
          <w:p w14:paraId="63CDE1D9" w14:textId="620DB4A7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Face to face; Presentation</w:t>
            </w:r>
          </w:p>
        </w:tc>
        <w:tc>
          <w:tcPr>
            <w:tcW w:w="1418" w:type="dxa"/>
          </w:tcPr>
          <w:p w14:paraId="6C5E3778" w14:textId="5E641710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321" w:type="dxa"/>
          </w:tcPr>
          <w:p w14:paraId="7582D72C" w14:textId="78450078" w:rsidR="00EB0AED" w:rsidRPr="00EB0AED" w:rsidRDefault="00EB0AED" w:rsidP="00D17520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  <w:color w:val="000000"/>
              </w:rPr>
              <w:t>Signs and symptoms of menopause; Lifestyle; Risks and diseases associated with menopause</w:t>
            </w:r>
          </w:p>
        </w:tc>
      </w:tr>
      <w:tr w:rsidR="00D17520" w:rsidRPr="00EB0AED" w14:paraId="170E1C75" w14:textId="77777777" w:rsidTr="00D17520">
        <w:tc>
          <w:tcPr>
            <w:tcW w:w="1413" w:type="dxa"/>
          </w:tcPr>
          <w:p w14:paraId="20014122" w14:textId="7FF0E810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Bhattacharya 2016</w:t>
            </w:r>
          </w:p>
        </w:tc>
        <w:tc>
          <w:tcPr>
            <w:tcW w:w="1134" w:type="dxa"/>
          </w:tcPr>
          <w:p w14:paraId="6B2C81C7" w14:textId="5803BBF3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257B93A0" w14:textId="613860B2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76" w:type="dxa"/>
          </w:tcPr>
          <w:p w14:paraId="10DB1CFF" w14:textId="6CCD9A26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14:paraId="40F41B22" w14:textId="55D0ED8F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76" w:type="dxa"/>
          </w:tcPr>
          <w:p w14:paraId="6FC1BF8A" w14:textId="1748733B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</w:t>
            </w:r>
          </w:p>
        </w:tc>
        <w:tc>
          <w:tcPr>
            <w:tcW w:w="1984" w:type="dxa"/>
          </w:tcPr>
          <w:p w14:paraId="76DE0951" w14:textId="3058F18D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Self-directed</w:t>
            </w:r>
          </w:p>
        </w:tc>
        <w:tc>
          <w:tcPr>
            <w:tcW w:w="1418" w:type="dxa"/>
          </w:tcPr>
          <w:p w14:paraId="3F184FC1" w14:textId="373368D8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321" w:type="dxa"/>
          </w:tcPr>
          <w:p w14:paraId="22B8652C" w14:textId="6F42E29D" w:rsidR="00EB0AED" w:rsidRPr="00EB0AED" w:rsidRDefault="00EB0AED" w:rsidP="00D17520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  <w:color w:val="000000"/>
              </w:rPr>
              <w:t>Definition of menopause; Signs and symptoms of menopause; Treatments</w:t>
            </w:r>
          </w:p>
        </w:tc>
      </w:tr>
      <w:tr w:rsidR="00D17520" w:rsidRPr="00EB0AED" w14:paraId="415A263A" w14:textId="77777777" w:rsidTr="00D17520">
        <w:tc>
          <w:tcPr>
            <w:tcW w:w="1413" w:type="dxa"/>
          </w:tcPr>
          <w:p w14:paraId="13667552" w14:textId="6D01C6CC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Esposito et al 2012</w:t>
            </w:r>
          </w:p>
        </w:tc>
        <w:tc>
          <w:tcPr>
            <w:tcW w:w="1134" w:type="dxa"/>
          </w:tcPr>
          <w:p w14:paraId="5CAF82D6" w14:textId="783472AC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2" w:type="dxa"/>
          </w:tcPr>
          <w:p w14:paraId="543B207C" w14:textId="0F20265A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</w:tcPr>
          <w:p w14:paraId="7B5A1F97" w14:textId="229A7E28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EB0AED" w:rsidRPr="00EB0AED">
              <w:rPr>
                <w:rFonts w:ascii="Times New Roman" w:hAnsi="Times New Roman" w:cs="Times New Roman"/>
              </w:rPr>
              <w:t>very 45 days</w:t>
            </w:r>
          </w:p>
        </w:tc>
        <w:tc>
          <w:tcPr>
            <w:tcW w:w="1134" w:type="dxa"/>
          </w:tcPr>
          <w:p w14:paraId="4B7AEF4C" w14:textId="4B6A8205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276" w:type="dxa"/>
          </w:tcPr>
          <w:p w14:paraId="463B11CC" w14:textId="493F6A99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</w:t>
            </w:r>
            <w:r w:rsidR="00EB0AED" w:rsidRPr="00EB0AED"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84" w:type="dxa"/>
          </w:tcPr>
          <w:p w14:paraId="63269B1F" w14:textId="30B285E8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 xml:space="preserve">Face to face; Presentation; </w:t>
            </w:r>
            <w:r w:rsidR="00D17520">
              <w:rPr>
                <w:rFonts w:ascii="Times New Roman" w:hAnsi="Times New Roman" w:cs="Times New Roman"/>
              </w:rPr>
              <w:t>Group</w:t>
            </w:r>
            <w:r w:rsidRPr="00EB0AED">
              <w:rPr>
                <w:rFonts w:ascii="Times New Roman" w:hAnsi="Times New Roman" w:cs="Times New Roman"/>
              </w:rPr>
              <w:t xml:space="preserve"> discussion</w:t>
            </w:r>
          </w:p>
        </w:tc>
        <w:tc>
          <w:tcPr>
            <w:tcW w:w="1418" w:type="dxa"/>
          </w:tcPr>
          <w:p w14:paraId="5B19D033" w14:textId="490B0E39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 xml:space="preserve">Psychologist; Reproductive health </w:t>
            </w:r>
            <w:proofErr w:type="gramStart"/>
            <w:r w:rsidRPr="00EB0AED">
              <w:rPr>
                <w:rFonts w:ascii="Times New Roman" w:hAnsi="Times New Roman" w:cs="Times New Roman"/>
              </w:rPr>
              <w:lastRenderedPageBreak/>
              <w:t>professional;  therapist</w:t>
            </w:r>
            <w:proofErr w:type="gramEnd"/>
            <w:r w:rsidRPr="00EB0AED">
              <w:rPr>
                <w:rFonts w:ascii="Times New Roman" w:hAnsi="Times New Roman" w:cs="Times New Roman"/>
              </w:rPr>
              <w:t>, nutritionist</w:t>
            </w:r>
          </w:p>
        </w:tc>
        <w:tc>
          <w:tcPr>
            <w:tcW w:w="3321" w:type="dxa"/>
          </w:tcPr>
          <w:p w14:paraId="08550980" w14:textId="3B3BB015" w:rsidR="00EB0AED" w:rsidRPr="00EB0AED" w:rsidRDefault="00EB0AED" w:rsidP="00D17520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  <w:color w:val="000000"/>
              </w:rPr>
              <w:lastRenderedPageBreak/>
              <w:t xml:space="preserve">Physiology of menopause; Signs and symptoms of menopause; Treatments; Lifestyle; Stress </w:t>
            </w:r>
            <w:r w:rsidRPr="00EB0AED">
              <w:rPr>
                <w:rFonts w:ascii="Times New Roman" w:hAnsi="Times New Roman" w:cs="Times New Roman"/>
                <w:color w:val="000000"/>
              </w:rPr>
              <w:lastRenderedPageBreak/>
              <w:t>management; Risks and diseases associated with menopause</w:t>
            </w:r>
          </w:p>
        </w:tc>
      </w:tr>
      <w:tr w:rsidR="00D17520" w:rsidRPr="00EB0AED" w14:paraId="6C97EF3E" w14:textId="77777777" w:rsidTr="00D17520">
        <w:tc>
          <w:tcPr>
            <w:tcW w:w="1413" w:type="dxa"/>
          </w:tcPr>
          <w:p w14:paraId="3A7957C9" w14:textId="482D7706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proofErr w:type="spellStart"/>
            <w:r w:rsidRPr="00EB0AED">
              <w:rPr>
                <w:rFonts w:ascii="Times New Roman" w:hAnsi="Times New Roman" w:cs="Times New Roman"/>
              </w:rPr>
              <w:lastRenderedPageBreak/>
              <w:t>Fallahipour</w:t>
            </w:r>
            <w:proofErr w:type="spellEnd"/>
            <w:r w:rsidRPr="00EB0AED">
              <w:rPr>
                <w:rFonts w:ascii="Times New Roman" w:hAnsi="Times New Roman" w:cs="Times New Roman"/>
              </w:rPr>
              <w:t xml:space="preserve"> 2022</w:t>
            </w:r>
          </w:p>
        </w:tc>
        <w:tc>
          <w:tcPr>
            <w:tcW w:w="1134" w:type="dxa"/>
          </w:tcPr>
          <w:p w14:paraId="5C299641" w14:textId="00AD513D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2" w:type="dxa"/>
          </w:tcPr>
          <w:p w14:paraId="42762C75" w14:textId="133C049D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14:paraId="4A944D1C" w14:textId="1CC308AC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14:paraId="365F0563" w14:textId="0089AFF0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6" w:type="dxa"/>
          </w:tcPr>
          <w:p w14:paraId="765E751D" w14:textId="501C0AB5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84" w:type="dxa"/>
          </w:tcPr>
          <w:p w14:paraId="20BFC4AF" w14:textId="7AA83DFC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 xml:space="preserve">Brochure/written; Presentation; </w:t>
            </w:r>
            <w:r w:rsidR="00D17520">
              <w:rPr>
                <w:rFonts w:ascii="Times New Roman" w:hAnsi="Times New Roman" w:cs="Times New Roman"/>
              </w:rPr>
              <w:t>Group</w:t>
            </w:r>
            <w:r w:rsidRPr="00EB0AED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EB0AED">
              <w:rPr>
                <w:rFonts w:ascii="Times New Roman" w:hAnsi="Times New Roman" w:cs="Times New Roman"/>
              </w:rPr>
              <w:t>discussion;  practical</w:t>
            </w:r>
            <w:proofErr w:type="gramEnd"/>
            <w:r w:rsidRPr="00EB0AED">
              <w:rPr>
                <w:rFonts w:ascii="Times New Roman" w:hAnsi="Times New Roman" w:cs="Times New Roman"/>
              </w:rPr>
              <w:t xml:space="preserve"> physical activities (aerobic, stretching, walking)</w:t>
            </w:r>
          </w:p>
        </w:tc>
        <w:tc>
          <w:tcPr>
            <w:tcW w:w="1418" w:type="dxa"/>
          </w:tcPr>
          <w:p w14:paraId="77E93DD2" w14:textId="21D6FB7A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Trained staff</w:t>
            </w:r>
          </w:p>
        </w:tc>
        <w:tc>
          <w:tcPr>
            <w:tcW w:w="3321" w:type="dxa"/>
          </w:tcPr>
          <w:p w14:paraId="49F58FBC" w14:textId="2FD83FD3" w:rsidR="00EB0AED" w:rsidRPr="00EB0AED" w:rsidRDefault="00EB0AED" w:rsidP="00D17520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  <w:color w:val="000000"/>
              </w:rPr>
              <w:t xml:space="preserve">Signs and symptoms of menopause; Lifestyle; Behaviour change &amp; </w:t>
            </w:r>
            <w:proofErr w:type="gramStart"/>
            <w:r w:rsidRPr="00EB0AED">
              <w:rPr>
                <w:rFonts w:ascii="Times New Roman" w:hAnsi="Times New Roman" w:cs="Times New Roman"/>
                <w:color w:val="000000"/>
              </w:rPr>
              <w:t>confidence;  environmental</w:t>
            </w:r>
            <w:proofErr w:type="gramEnd"/>
            <w:r w:rsidRPr="00EB0AED">
              <w:rPr>
                <w:rFonts w:ascii="Times New Roman" w:hAnsi="Times New Roman" w:cs="Times New Roman"/>
                <w:color w:val="000000"/>
              </w:rPr>
              <w:t xml:space="preserve"> evaluation, self-evaluation, self-efficacy (under behaviour confidence)</w:t>
            </w:r>
          </w:p>
        </w:tc>
      </w:tr>
      <w:tr w:rsidR="00D17520" w:rsidRPr="00EB0AED" w14:paraId="59A4FD99" w14:textId="77777777" w:rsidTr="00D17520">
        <w:tc>
          <w:tcPr>
            <w:tcW w:w="1413" w:type="dxa"/>
          </w:tcPr>
          <w:p w14:paraId="1BC21676" w14:textId="4F7A44DF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proofErr w:type="spellStart"/>
            <w:r w:rsidRPr="00EB0AED">
              <w:rPr>
                <w:rFonts w:ascii="Times New Roman" w:hAnsi="Times New Roman" w:cs="Times New Roman"/>
              </w:rPr>
              <w:t>Forouhari</w:t>
            </w:r>
            <w:proofErr w:type="spellEnd"/>
            <w:r w:rsidRPr="00EB0AED">
              <w:rPr>
                <w:rFonts w:ascii="Times New Roman" w:hAnsi="Times New Roman" w:cs="Times New Roman"/>
              </w:rPr>
              <w:t xml:space="preserve"> 2010</w:t>
            </w:r>
          </w:p>
        </w:tc>
        <w:tc>
          <w:tcPr>
            <w:tcW w:w="1134" w:type="dxa"/>
          </w:tcPr>
          <w:p w14:paraId="7FE466EF" w14:textId="20B0F8C7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14:paraId="784DD642" w14:textId="4044B4FF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14:paraId="5D21907F" w14:textId="752EE408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EB0AED" w:rsidRPr="00EB0AED">
              <w:rPr>
                <w:rFonts w:ascii="Times New Roman" w:hAnsi="Times New Roman" w:cs="Times New Roman"/>
              </w:rPr>
              <w:t>eekly</w:t>
            </w:r>
          </w:p>
        </w:tc>
        <w:tc>
          <w:tcPr>
            <w:tcW w:w="1134" w:type="dxa"/>
          </w:tcPr>
          <w:p w14:paraId="6BB12EFA" w14:textId="0C6E17A9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45-60</w:t>
            </w:r>
          </w:p>
        </w:tc>
        <w:tc>
          <w:tcPr>
            <w:tcW w:w="1276" w:type="dxa"/>
          </w:tcPr>
          <w:p w14:paraId="07641AAB" w14:textId="0CBB8758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84" w:type="dxa"/>
          </w:tcPr>
          <w:p w14:paraId="265FD0B0" w14:textId="4DB82BEB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Face to face; Brochure/written; CD/audio-recorded</w:t>
            </w:r>
          </w:p>
        </w:tc>
        <w:tc>
          <w:tcPr>
            <w:tcW w:w="1418" w:type="dxa"/>
          </w:tcPr>
          <w:p w14:paraId="44D5BD1D" w14:textId="3CC6E6F4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321" w:type="dxa"/>
          </w:tcPr>
          <w:p w14:paraId="56C4DED2" w14:textId="47CEF736" w:rsidR="00EB0AED" w:rsidRPr="00EB0AED" w:rsidRDefault="00EB0AED" w:rsidP="00D17520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  <w:color w:val="000000"/>
              </w:rPr>
              <w:t xml:space="preserve">Definition of menopause; Physiology of menopause; Signs and symptoms of menopause; Treatments; Lifestyle; Stress management; Risks and diseases associated with </w:t>
            </w:r>
            <w:proofErr w:type="gramStart"/>
            <w:r w:rsidRPr="00EB0AED">
              <w:rPr>
                <w:rFonts w:ascii="Times New Roman" w:hAnsi="Times New Roman" w:cs="Times New Roman"/>
                <w:color w:val="000000"/>
              </w:rPr>
              <w:t>menopause;  Information</w:t>
            </w:r>
            <w:proofErr w:type="gramEnd"/>
            <w:r w:rsidRPr="00EB0AED">
              <w:rPr>
                <w:rFonts w:ascii="Times New Roman" w:hAnsi="Times New Roman" w:cs="Times New Roman"/>
                <w:color w:val="000000"/>
              </w:rPr>
              <w:t xml:space="preserve"> about female genital organs</w:t>
            </w:r>
          </w:p>
        </w:tc>
      </w:tr>
      <w:tr w:rsidR="00D17520" w:rsidRPr="00EB0AED" w14:paraId="5110C4D2" w14:textId="77777777" w:rsidTr="00D17520">
        <w:tc>
          <w:tcPr>
            <w:tcW w:w="1413" w:type="dxa"/>
          </w:tcPr>
          <w:p w14:paraId="29A1B239" w14:textId="3133103D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proofErr w:type="spellStart"/>
            <w:r w:rsidRPr="00EB0AED">
              <w:rPr>
                <w:rFonts w:ascii="Times New Roman" w:hAnsi="Times New Roman" w:cs="Times New Roman"/>
              </w:rPr>
              <w:t>Gebretatyos</w:t>
            </w:r>
            <w:proofErr w:type="spellEnd"/>
            <w:r w:rsidRPr="00EB0AED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1134" w:type="dxa"/>
          </w:tcPr>
          <w:p w14:paraId="3B3EEDCE" w14:textId="0F02B99F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14:paraId="7835BB0B" w14:textId="7697CAD8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40559294" w14:textId="7847FC24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14:paraId="2DE4FBBA" w14:textId="384DC89D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6" w:type="dxa"/>
          </w:tcPr>
          <w:p w14:paraId="4499DEBE" w14:textId="7689B84C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84" w:type="dxa"/>
          </w:tcPr>
          <w:p w14:paraId="5E03067F" w14:textId="18C78B7B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 xml:space="preserve">Face to face; Presentation; </w:t>
            </w:r>
            <w:r w:rsidR="00D17520">
              <w:rPr>
                <w:rFonts w:ascii="Times New Roman" w:hAnsi="Times New Roman" w:cs="Times New Roman"/>
              </w:rPr>
              <w:t>Group</w:t>
            </w:r>
            <w:r w:rsidRPr="00EB0AED">
              <w:rPr>
                <w:rFonts w:ascii="Times New Roman" w:hAnsi="Times New Roman" w:cs="Times New Roman"/>
              </w:rPr>
              <w:t xml:space="preserve"> discussion</w:t>
            </w:r>
          </w:p>
        </w:tc>
        <w:tc>
          <w:tcPr>
            <w:tcW w:w="1418" w:type="dxa"/>
          </w:tcPr>
          <w:p w14:paraId="351D306C" w14:textId="57DBFE58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Midwife</w:t>
            </w:r>
          </w:p>
        </w:tc>
        <w:tc>
          <w:tcPr>
            <w:tcW w:w="3321" w:type="dxa"/>
          </w:tcPr>
          <w:p w14:paraId="3BD7637F" w14:textId="034CA256" w:rsidR="00EB0AED" w:rsidRPr="00EB0AED" w:rsidRDefault="00EB0AED" w:rsidP="00D17520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  <w:color w:val="000000"/>
              </w:rPr>
              <w:t>Definition of menopause; Signs and symptoms of menopause; Lifestyle</w:t>
            </w:r>
          </w:p>
        </w:tc>
      </w:tr>
      <w:tr w:rsidR="00D17520" w:rsidRPr="00EB0AED" w14:paraId="73FD10B8" w14:textId="77777777" w:rsidTr="00D17520">
        <w:tc>
          <w:tcPr>
            <w:tcW w:w="1413" w:type="dxa"/>
          </w:tcPr>
          <w:p w14:paraId="0B5B8349" w14:textId="2DB94C70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Hossein et al 2022</w:t>
            </w:r>
          </w:p>
        </w:tc>
        <w:tc>
          <w:tcPr>
            <w:tcW w:w="1134" w:type="dxa"/>
          </w:tcPr>
          <w:p w14:paraId="50C83693" w14:textId="38B62FB1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14:paraId="2BE281F1" w14:textId="40506C52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2B9FBA8B" w14:textId="4569A082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EB0AED" w:rsidRPr="00EB0AED">
              <w:rPr>
                <w:rFonts w:ascii="Times New Roman" w:hAnsi="Times New Roman" w:cs="Times New Roman"/>
              </w:rPr>
              <w:t>eekly</w:t>
            </w:r>
          </w:p>
        </w:tc>
        <w:tc>
          <w:tcPr>
            <w:tcW w:w="1134" w:type="dxa"/>
          </w:tcPr>
          <w:p w14:paraId="29C41E9E" w14:textId="22D4E417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76" w:type="dxa"/>
          </w:tcPr>
          <w:p w14:paraId="63D76F1C" w14:textId="132BEBDE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84" w:type="dxa"/>
          </w:tcPr>
          <w:p w14:paraId="5ACE6B99" w14:textId="1C9D97A7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 xml:space="preserve">Face to face; Telephone calls; Presentation; </w:t>
            </w:r>
            <w:r w:rsidR="00D17520">
              <w:rPr>
                <w:rFonts w:ascii="Times New Roman" w:hAnsi="Times New Roman" w:cs="Times New Roman"/>
              </w:rPr>
              <w:t>Group</w:t>
            </w:r>
            <w:r w:rsidRPr="00EB0AED">
              <w:rPr>
                <w:rFonts w:ascii="Times New Roman" w:hAnsi="Times New Roman" w:cs="Times New Roman"/>
              </w:rPr>
              <w:t xml:space="preserve"> discussion</w:t>
            </w:r>
          </w:p>
        </w:tc>
        <w:tc>
          <w:tcPr>
            <w:tcW w:w="1418" w:type="dxa"/>
          </w:tcPr>
          <w:p w14:paraId="3C02B209" w14:textId="417E1522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321" w:type="dxa"/>
          </w:tcPr>
          <w:p w14:paraId="4E74DADC" w14:textId="48FB8ED4" w:rsidR="00EB0AED" w:rsidRPr="00EB0AED" w:rsidRDefault="00EB0AED" w:rsidP="00D17520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  <w:color w:val="000000"/>
              </w:rPr>
              <w:t>Self-care</w:t>
            </w:r>
          </w:p>
        </w:tc>
      </w:tr>
      <w:tr w:rsidR="00D17520" w:rsidRPr="00EB0AED" w14:paraId="50D3FAAD" w14:textId="77777777" w:rsidTr="00D17520">
        <w:tc>
          <w:tcPr>
            <w:tcW w:w="1413" w:type="dxa"/>
          </w:tcPr>
          <w:p w14:paraId="4E776B23" w14:textId="128F38C9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proofErr w:type="spellStart"/>
            <w:r w:rsidRPr="00EB0AED">
              <w:rPr>
                <w:rFonts w:ascii="Times New Roman" w:hAnsi="Times New Roman" w:cs="Times New Roman"/>
              </w:rPr>
              <w:t>Javadivala</w:t>
            </w:r>
            <w:proofErr w:type="spellEnd"/>
            <w:r w:rsidRPr="00EB0AED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1134" w:type="dxa"/>
          </w:tcPr>
          <w:p w14:paraId="56560723" w14:textId="1B82233B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</w:tcPr>
          <w:p w14:paraId="3D5CB95C" w14:textId="6A8E485A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3-8</w:t>
            </w:r>
          </w:p>
        </w:tc>
        <w:tc>
          <w:tcPr>
            <w:tcW w:w="1276" w:type="dxa"/>
          </w:tcPr>
          <w:p w14:paraId="293FCAA0" w14:textId="4680566C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14:paraId="0F4D2B8D" w14:textId="07CBFA3C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76" w:type="dxa"/>
          </w:tcPr>
          <w:p w14:paraId="1E8C8862" w14:textId="0D31803E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84" w:type="dxa"/>
          </w:tcPr>
          <w:p w14:paraId="1058C802" w14:textId="1E1B6C2A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 xml:space="preserve">Face to face; </w:t>
            </w:r>
            <w:r w:rsidR="00D17520">
              <w:rPr>
                <w:rFonts w:ascii="Times New Roman" w:hAnsi="Times New Roman" w:cs="Times New Roman"/>
              </w:rPr>
              <w:t>Group</w:t>
            </w:r>
            <w:r w:rsidRPr="00EB0AED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EB0AED">
              <w:rPr>
                <w:rFonts w:ascii="Times New Roman" w:hAnsi="Times New Roman" w:cs="Times New Roman"/>
              </w:rPr>
              <w:t>discussion;  Physical</w:t>
            </w:r>
            <w:proofErr w:type="gramEnd"/>
            <w:r w:rsidRPr="00EB0AED">
              <w:rPr>
                <w:rFonts w:ascii="Times New Roman" w:hAnsi="Times New Roman" w:cs="Times New Roman"/>
              </w:rPr>
              <w:t xml:space="preserve"> activity program</w:t>
            </w:r>
          </w:p>
        </w:tc>
        <w:tc>
          <w:tcPr>
            <w:tcW w:w="1418" w:type="dxa"/>
          </w:tcPr>
          <w:p w14:paraId="38FDB53E" w14:textId="66232FAB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321" w:type="dxa"/>
          </w:tcPr>
          <w:p w14:paraId="781ECE0F" w14:textId="1063706A" w:rsidR="00EB0AED" w:rsidRPr="00EB0AED" w:rsidRDefault="00EB0AED" w:rsidP="00D17520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  <w:color w:val="000000"/>
              </w:rPr>
              <w:t>Signs and symptoms of menopause; Treatments; Lifestyle; Risks and diseases associated with menopause; Behaviour change &amp; confidence</w:t>
            </w:r>
          </w:p>
        </w:tc>
      </w:tr>
      <w:tr w:rsidR="00D17520" w:rsidRPr="00EB0AED" w14:paraId="1864F735" w14:textId="77777777" w:rsidTr="00D17520">
        <w:tc>
          <w:tcPr>
            <w:tcW w:w="1413" w:type="dxa"/>
          </w:tcPr>
          <w:p w14:paraId="6F44A7F8" w14:textId="1EA81687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Karimi 2022</w:t>
            </w:r>
          </w:p>
        </w:tc>
        <w:tc>
          <w:tcPr>
            <w:tcW w:w="1134" w:type="dxa"/>
          </w:tcPr>
          <w:p w14:paraId="37ECCF3A" w14:textId="3174F98F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12D6C0E9" w14:textId="6F96A57C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14:paraId="53B36024" w14:textId="6FD84CF6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14:paraId="237C3972" w14:textId="01576B47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45-120</w:t>
            </w:r>
          </w:p>
        </w:tc>
        <w:tc>
          <w:tcPr>
            <w:tcW w:w="1276" w:type="dxa"/>
          </w:tcPr>
          <w:p w14:paraId="6FB48142" w14:textId="3B7C93A6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84" w:type="dxa"/>
          </w:tcPr>
          <w:p w14:paraId="7ACFBFAD" w14:textId="58682C5B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Face to face; Brochure/written; Telephone calls; Emails / messages / letters</w:t>
            </w:r>
          </w:p>
        </w:tc>
        <w:tc>
          <w:tcPr>
            <w:tcW w:w="1418" w:type="dxa"/>
          </w:tcPr>
          <w:p w14:paraId="0EF9560C" w14:textId="14B64D8D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321" w:type="dxa"/>
          </w:tcPr>
          <w:p w14:paraId="0E66CA20" w14:textId="0E01FD5B" w:rsidR="00EB0AED" w:rsidRPr="00EB0AED" w:rsidRDefault="00EB0AED" w:rsidP="00D17520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  <w:color w:val="000000"/>
              </w:rPr>
              <w:t>Definition of menopause; Physiology of menopause; Signs and symptoms of menopause; Lifestyle; Stress management; Risks and diseases associated with menopause; Self-</w:t>
            </w:r>
            <w:proofErr w:type="gramStart"/>
            <w:r w:rsidRPr="00EB0AED">
              <w:rPr>
                <w:rFonts w:ascii="Times New Roman" w:hAnsi="Times New Roman" w:cs="Times New Roman"/>
                <w:color w:val="000000"/>
              </w:rPr>
              <w:t>care;  marital</w:t>
            </w:r>
            <w:proofErr w:type="gramEnd"/>
            <w:r w:rsidRPr="00EB0A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B0AED">
              <w:rPr>
                <w:rFonts w:ascii="Times New Roman" w:hAnsi="Times New Roman" w:cs="Times New Roman"/>
                <w:color w:val="000000"/>
              </w:rPr>
              <w:lastRenderedPageBreak/>
              <w:t>relationships, communicating with spouse</w:t>
            </w:r>
          </w:p>
        </w:tc>
      </w:tr>
      <w:tr w:rsidR="00D17520" w:rsidRPr="00EB0AED" w14:paraId="045F9D79" w14:textId="77777777" w:rsidTr="00D17520">
        <w:tc>
          <w:tcPr>
            <w:tcW w:w="1413" w:type="dxa"/>
          </w:tcPr>
          <w:p w14:paraId="746C6DF7" w14:textId="0AA35880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proofErr w:type="spellStart"/>
            <w:r w:rsidRPr="00EB0AED">
              <w:rPr>
                <w:rFonts w:ascii="Times New Roman" w:hAnsi="Times New Roman" w:cs="Times New Roman"/>
              </w:rPr>
              <w:lastRenderedPageBreak/>
              <w:t>Khandehroo</w:t>
            </w:r>
            <w:proofErr w:type="spellEnd"/>
            <w:r w:rsidRPr="00EB0AED">
              <w:rPr>
                <w:rFonts w:ascii="Times New Roman" w:hAnsi="Times New Roman" w:cs="Times New Roman"/>
              </w:rPr>
              <w:t xml:space="preserve"> 2022</w:t>
            </w:r>
          </w:p>
        </w:tc>
        <w:tc>
          <w:tcPr>
            <w:tcW w:w="1134" w:type="dxa"/>
          </w:tcPr>
          <w:p w14:paraId="7EC38208" w14:textId="3786ED75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14:paraId="2D605CED" w14:textId="4E507BDE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64D9B8DA" w14:textId="1C360D77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EB0AED" w:rsidRPr="00EB0AED">
              <w:rPr>
                <w:rFonts w:ascii="Times New Roman" w:hAnsi="Times New Roman" w:cs="Times New Roman"/>
              </w:rPr>
              <w:t>eekly</w:t>
            </w:r>
          </w:p>
        </w:tc>
        <w:tc>
          <w:tcPr>
            <w:tcW w:w="1134" w:type="dxa"/>
          </w:tcPr>
          <w:p w14:paraId="0F956B59" w14:textId="00AA4235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276" w:type="dxa"/>
          </w:tcPr>
          <w:p w14:paraId="7243FB3D" w14:textId="68A2DDAD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84" w:type="dxa"/>
          </w:tcPr>
          <w:p w14:paraId="350A3F0F" w14:textId="04B4A191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 xml:space="preserve">Face to face; Roleplaying; </w:t>
            </w:r>
            <w:r w:rsidR="00D17520">
              <w:rPr>
                <w:rFonts w:ascii="Times New Roman" w:hAnsi="Times New Roman" w:cs="Times New Roman"/>
              </w:rPr>
              <w:t>Group</w:t>
            </w:r>
            <w:r w:rsidRPr="00EB0AED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EB0AED">
              <w:rPr>
                <w:rFonts w:ascii="Times New Roman" w:hAnsi="Times New Roman" w:cs="Times New Roman"/>
              </w:rPr>
              <w:t>discussion;  teamwork</w:t>
            </w:r>
            <w:proofErr w:type="gramEnd"/>
          </w:p>
        </w:tc>
        <w:tc>
          <w:tcPr>
            <w:tcW w:w="1418" w:type="dxa"/>
          </w:tcPr>
          <w:p w14:paraId="6521EB81" w14:textId="22C7BEF7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Health educators</w:t>
            </w:r>
          </w:p>
        </w:tc>
        <w:tc>
          <w:tcPr>
            <w:tcW w:w="3321" w:type="dxa"/>
          </w:tcPr>
          <w:p w14:paraId="61549186" w14:textId="170E7999" w:rsidR="00EB0AED" w:rsidRPr="00EB0AED" w:rsidRDefault="00EB0AED" w:rsidP="00D17520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  <w:color w:val="000000"/>
              </w:rPr>
              <w:t>Treatments; Health literacy skills</w:t>
            </w:r>
          </w:p>
        </w:tc>
      </w:tr>
      <w:tr w:rsidR="00D17520" w:rsidRPr="00EB0AED" w14:paraId="4CDCECFA" w14:textId="77777777" w:rsidTr="00D17520">
        <w:tc>
          <w:tcPr>
            <w:tcW w:w="1413" w:type="dxa"/>
          </w:tcPr>
          <w:p w14:paraId="6328CBA0" w14:textId="63F5DAE0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Koyuncu 2018</w:t>
            </w:r>
          </w:p>
        </w:tc>
        <w:tc>
          <w:tcPr>
            <w:tcW w:w="1134" w:type="dxa"/>
          </w:tcPr>
          <w:p w14:paraId="2F189A75" w14:textId="4BFB9A22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2" w:type="dxa"/>
          </w:tcPr>
          <w:p w14:paraId="5DEA5278" w14:textId="69DAB8B6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016AA8E1" w14:textId="6C553FDB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14:paraId="73DD66B3" w14:textId="06ED0932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76" w:type="dxa"/>
          </w:tcPr>
          <w:p w14:paraId="0FB9CC41" w14:textId="3DE2F0FD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84" w:type="dxa"/>
          </w:tcPr>
          <w:p w14:paraId="65DD95EE" w14:textId="15014018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 xml:space="preserve">Face to face; Videos / </w:t>
            </w:r>
            <w:proofErr w:type="gramStart"/>
            <w:r w:rsidRPr="00EB0AED">
              <w:rPr>
                <w:rFonts w:ascii="Times New Roman" w:hAnsi="Times New Roman" w:cs="Times New Roman"/>
              </w:rPr>
              <w:t>movies;  demonstration</w:t>
            </w:r>
            <w:proofErr w:type="gramEnd"/>
            <w:r w:rsidRPr="00EB0AED">
              <w:rPr>
                <w:rFonts w:ascii="Times New Roman" w:hAnsi="Times New Roman" w:cs="Times New Roman"/>
              </w:rPr>
              <w:t>, Q&amp;A</w:t>
            </w:r>
          </w:p>
        </w:tc>
        <w:tc>
          <w:tcPr>
            <w:tcW w:w="1418" w:type="dxa"/>
          </w:tcPr>
          <w:p w14:paraId="00CDADC5" w14:textId="6C048A05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Researcher / author</w:t>
            </w:r>
          </w:p>
        </w:tc>
        <w:tc>
          <w:tcPr>
            <w:tcW w:w="3321" w:type="dxa"/>
          </w:tcPr>
          <w:p w14:paraId="6D901E07" w14:textId="553065BC" w:rsidR="00EB0AED" w:rsidRPr="00EB0AED" w:rsidRDefault="00EB0AED" w:rsidP="00D17520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  <w:color w:val="000000"/>
              </w:rPr>
              <w:t>Definition of menopause; Risks and diseases associated with menopause; Not specifically stated</w:t>
            </w:r>
          </w:p>
        </w:tc>
      </w:tr>
      <w:tr w:rsidR="00D17520" w:rsidRPr="00EB0AED" w14:paraId="7C84DE29" w14:textId="77777777" w:rsidTr="00D17520">
        <w:tc>
          <w:tcPr>
            <w:tcW w:w="1413" w:type="dxa"/>
          </w:tcPr>
          <w:p w14:paraId="527C108E" w14:textId="052FCF97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Lemaire 1995</w:t>
            </w:r>
          </w:p>
        </w:tc>
        <w:tc>
          <w:tcPr>
            <w:tcW w:w="1134" w:type="dxa"/>
          </w:tcPr>
          <w:p w14:paraId="7C93FA57" w14:textId="43C2B724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2" w:type="dxa"/>
          </w:tcPr>
          <w:p w14:paraId="53F7C4E1" w14:textId="23DBDFBA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76" w:type="dxa"/>
          </w:tcPr>
          <w:p w14:paraId="6348CD85" w14:textId="5D19628D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14:paraId="7B0142BA" w14:textId="7AB141C7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76" w:type="dxa"/>
          </w:tcPr>
          <w:p w14:paraId="7A69CA7C" w14:textId="36838E97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84" w:type="dxa"/>
          </w:tcPr>
          <w:p w14:paraId="4789ED0F" w14:textId="055ED292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 xml:space="preserve">Face to face; </w:t>
            </w:r>
            <w:proofErr w:type="gramStart"/>
            <w:r w:rsidRPr="00EB0AED">
              <w:rPr>
                <w:rFonts w:ascii="Times New Roman" w:hAnsi="Times New Roman" w:cs="Times New Roman"/>
              </w:rPr>
              <w:t>Presentation;  Q</w:t>
            </w:r>
            <w:proofErr w:type="gramEnd"/>
            <w:r w:rsidRPr="00EB0AED">
              <w:rPr>
                <w:rFonts w:ascii="Times New Roman" w:hAnsi="Times New Roman" w:cs="Times New Roman"/>
              </w:rPr>
              <w:t>&amp;A</w:t>
            </w:r>
          </w:p>
        </w:tc>
        <w:tc>
          <w:tcPr>
            <w:tcW w:w="1418" w:type="dxa"/>
          </w:tcPr>
          <w:p w14:paraId="11583597" w14:textId="21C0E5B6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 xml:space="preserve">Nurse; Reproductive health </w:t>
            </w:r>
            <w:proofErr w:type="gramStart"/>
            <w:r w:rsidRPr="00EB0AED">
              <w:rPr>
                <w:rFonts w:ascii="Times New Roman" w:hAnsi="Times New Roman" w:cs="Times New Roman"/>
              </w:rPr>
              <w:t>professional;  endocrinologist</w:t>
            </w:r>
            <w:proofErr w:type="gramEnd"/>
            <w:r w:rsidRPr="00EB0AED">
              <w:rPr>
                <w:rFonts w:ascii="Times New Roman" w:hAnsi="Times New Roman" w:cs="Times New Roman"/>
              </w:rPr>
              <w:t>, general surgeon</w:t>
            </w:r>
          </w:p>
        </w:tc>
        <w:tc>
          <w:tcPr>
            <w:tcW w:w="3321" w:type="dxa"/>
          </w:tcPr>
          <w:p w14:paraId="000C8CDE" w14:textId="0BF422C8" w:rsidR="00EB0AED" w:rsidRPr="00EB0AED" w:rsidRDefault="00EB0AED" w:rsidP="00D17520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  <w:color w:val="000000"/>
              </w:rPr>
              <w:t>Physiology of menopause; Treatments; Risks and diseases associated with menopause</w:t>
            </w:r>
          </w:p>
        </w:tc>
      </w:tr>
      <w:tr w:rsidR="00D17520" w:rsidRPr="00EB0AED" w14:paraId="5F1E6D95" w14:textId="77777777" w:rsidTr="00D17520">
        <w:tc>
          <w:tcPr>
            <w:tcW w:w="1413" w:type="dxa"/>
          </w:tcPr>
          <w:p w14:paraId="104BCFF9" w14:textId="00393337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Liao 1998</w:t>
            </w:r>
          </w:p>
        </w:tc>
        <w:tc>
          <w:tcPr>
            <w:tcW w:w="1134" w:type="dxa"/>
          </w:tcPr>
          <w:p w14:paraId="47763522" w14:textId="036B2AB0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2" w:type="dxa"/>
          </w:tcPr>
          <w:p w14:paraId="1CE1439A" w14:textId="2D6E6C05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08EB3427" w14:textId="6727221C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14:paraId="423C8167" w14:textId="0032C7A6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76" w:type="dxa"/>
          </w:tcPr>
          <w:p w14:paraId="263D1FF7" w14:textId="16EBD502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</w:t>
            </w:r>
            <w:r w:rsidR="00EB0AED" w:rsidRPr="00EB0AED"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84" w:type="dxa"/>
          </w:tcPr>
          <w:p w14:paraId="12000E84" w14:textId="63D9D252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 xml:space="preserve">Face to face; Brochure/written; CD/audio-recorded; </w:t>
            </w:r>
            <w:r w:rsidR="00D17520">
              <w:rPr>
                <w:rFonts w:ascii="Times New Roman" w:hAnsi="Times New Roman" w:cs="Times New Roman"/>
              </w:rPr>
              <w:t>Group</w:t>
            </w:r>
            <w:r w:rsidRPr="00EB0AED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EB0AED">
              <w:rPr>
                <w:rFonts w:ascii="Times New Roman" w:hAnsi="Times New Roman" w:cs="Times New Roman"/>
              </w:rPr>
              <w:t>discussion;  Q</w:t>
            </w:r>
            <w:proofErr w:type="gramEnd"/>
            <w:r w:rsidRPr="00EB0AED">
              <w:rPr>
                <w:rFonts w:ascii="Times New Roman" w:hAnsi="Times New Roman" w:cs="Times New Roman"/>
              </w:rPr>
              <w:t>&amp;A</w:t>
            </w:r>
          </w:p>
        </w:tc>
        <w:tc>
          <w:tcPr>
            <w:tcW w:w="1418" w:type="dxa"/>
          </w:tcPr>
          <w:p w14:paraId="273991E1" w14:textId="539F8B5B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Researcher / author</w:t>
            </w:r>
          </w:p>
        </w:tc>
        <w:tc>
          <w:tcPr>
            <w:tcW w:w="3321" w:type="dxa"/>
          </w:tcPr>
          <w:p w14:paraId="669E39DB" w14:textId="4E5E86F4" w:rsidR="00EB0AED" w:rsidRPr="00EB0AED" w:rsidRDefault="00EB0AED" w:rsidP="00D17520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  <w:color w:val="000000"/>
              </w:rPr>
              <w:t>Treatments; Lifestyle; Stress management; Risks and diseases associated with menopause; Behaviour change &amp; confidence; menopause transition, knowledge, beliefs and expectations about menopause and ageing</w:t>
            </w:r>
          </w:p>
        </w:tc>
      </w:tr>
      <w:tr w:rsidR="00D17520" w:rsidRPr="00EB0AED" w14:paraId="1E75BB12" w14:textId="77777777" w:rsidTr="00D17520">
        <w:tc>
          <w:tcPr>
            <w:tcW w:w="1413" w:type="dxa"/>
          </w:tcPr>
          <w:p w14:paraId="2D5EE3F7" w14:textId="2AB210F4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proofErr w:type="spellStart"/>
            <w:r w:rsidRPr="00EB0AED">
              <w:rPr>
                <w:rFonts w:ascii="Times New Roman" w:hAnsi="Times New Roman" w:cs="Times New Roman"/>
              </w:rPr>
              <w:t>Moshki</w:t>
            </w:r>
            <w:proofErr w:type="spellEnd"/>
            <w:r w:rsidRPr="00EB0AED">
              <w:rPr>
                <w:rFonts w:ascii="Times New Roman" w:hAnsi="Times New Roman" w:cs="Times New Roman"/>
              </w:rPr>
              <w:t xml:space="preserve"> 2018</w:t>
            </w:r>
          </w:p>
        </w:tc>
        <w:tc>
          <w:tcPr>
            <w:tcW w:w="1134" w:type="dxa"/>
          </w:tcPr>
          <w:p w14:paraId="2C5C57B8" w14:textId="0C4133E4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14:paraId="6D9DF147" w14:textId="3C705DBD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5F3E1CEA" w14:textId="544DB452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EB0AED" w:rsidRPr="00EB0AED">
              <w:rPr>
                <w:rFonts w:ascii="Times New Roman" w:hAnsi="Times New Roman" w:cs="Times New Roman"/>
              </w:rPr>
              <w:t>eekly</w:t>
            </w:r>
          </w:p>
        </w:tc>
        <w:tc>
          <w:tcPr>
            <w:tcW w:w="1134" w:type="dxa"/>
          </w:tcPr>
          <w:p w14:paraId="6CE81B0A" w14:textId="5E48E628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276" w:type="dxa"/>
          </w:tcPr>
          <w:p w14:paraId="1F624D44" w14:textId="12660CB7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84" w:type="dxa"/>
          </w:tcPr>
          <w:p w14:paraId="193ADC48" w14:textId="34246D1C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Face to face; Brochure/written; Emails / messages / letters</w:t>
            </w:r>
          </w:p>
        </w:tc>
        <w:tc>
          <w:tcPr>
            <w:tcW w:w="1418" w:type="dxa"/>
          </w:tcPr>
          <w:p w14:paraId="022180F0" w14:textId="747AA0AA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Researcher / author</w:t>
            </w:r>
          </w:p>
        </w:tc>
        <w:tc>
          <w:tcPr>
            <w:tcW w:w="3321" w:type="dxa"/>
          </w:tcPr>
          <w:p w14:paraId="5A5C354D" w14:textId="1BDA4508" w:rsidR="00EB0AED" w:rsidRPr="00EB0AED" w:rsidRDefault="00EB0AED" w:rsidP="00D17520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  <w:color w:val="000000"/>
              </w:rPr>
              <w:t xml:space="preserve">Signs and symptoms of </w:t>
            </w:r>
            <w:proofErr w:type="gramStart"/>
            <w:r w:rsidRPr="00EB0AED">
              <w:rPr>
                <w:rFonts w:ascii="Times New Roman" w:hAnsi="Times New Roman" w:cs="Times New Roman"/>
                <w:color w:val="000000"/>
              </w:rPr>
              <w:t>menopause;  Necessary</w:t>
            </w:r>
            <w:proofErr w:type="gramEnd"/>
            <w:r w:rsidRPr="00EB0AED">
              <w:rPr>
                <w:rFonts w:ascii="Times New Roman" w:hAnsi="Times New Roman" w:cs="Times New Roman"/>
                <w:color w:val="000000"/>
              </w:rPr>
              <w:t xml:space="preserve"> care to be taken during this period as well as instructions on how to be happy and have positive social relations during the menopause period</w:t>
            </w:r>
          </w:p>
        </w:tc>
      </w:tr>
      <w:tr w:rsidR="00D17520" w:rsidRPr="00EB0AED" w14:paraId="09BF5BC1" w14:textId="77777777" w:rsidTr="00D17520">
        <w:tc>
          <w:tcPr>
            <w:tcW w:w="1413" w:type="dxa"/>
          </w:tcPr>
          <w:p w14:paraId="259661D4" w14:textId="1F727D44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proofErr w:type="spellStart"/>
            <w:r w:rsidRPr="00EB0AED">
              <w:rPr>
                <w:rFonts w:ascii="Times New Roman" w:hAnsi="Times New Roman" w:cs="Times New Roman"/>
              </w:rPr>
              <w:t>Moshki</w:t>
            </w:r>
            <w:proofErr w:type="spellEnd"/>
            <w:r w:rsidRPr="00EB0AED">
              <w:rPr>
                <w:rFonts w:ascii="Times New Roman" w:hAnsi="Times New Roman" w:cs="Times New Roman"/>
              </w:rPr>
              <w:t xml:space="preserve"> 2022</w:t>
            </w:r>
          </w:p>
        </w:tc>
        <w:tc>
          <w:tcPr>
            <w:tcW w:w="1134" w:type="dxa"/>
          </w:tcPr>
          <w:p w14:paraId="1533D603" w14:textId="77777777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0A5FC52" w14:textId="77777777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ACD9759" w14:textId="77777777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C342F10" w14:textId="77777777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8FE5640" w14:textId="2BF26550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</w:t>
            </w:r>
            <w:r w:rsidR="00EB0AED" w:rsidRPr="00EB0AED"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84" w:type="dxa"/>
          </w:tcPr>
          <w:p w14:paraId="103F9C23" w14:textId="72548C2D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 xml:space="preserve">Face to face; Brochure/written; CD/audio-recorded; Presentation; </w:t>
            </w:r>
            <w:r w:rsidR="00D17520">
              <w:rPr>
                <w:rFonts w:ascii="Times New Roman" w:hAnsi="Times New Roman" w:cs="Times New Roman"/>
              </w:rPr>
              <w:t>Group</w:t>
            </w:r>
            <w:r w:rsidRPr="00EB0AED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EB0AED">
              <w:rPr>
                <w:rFonts w:ascii="Times New Roman" w:hAnsi="Times New Roman" w:cs="Times New Roman"/>
              </w:rPr>
              <w:t>discussion;  Q</w:t>
            </w:r>
            <w:proofErr w:type="gramEnd"/>
            <w:r w:rsidRPr="00EB0AED">
              <w:rPr>
                <w:rFonts w:ascii="Times New Roman" w:hAnsi="Times New Roman" w:cs="Times New Roman"/>
              </w:rPr>
              <w:t>&amp;A</w:t>
            </w:r>
          </w:p>
        </w:tc>
        <w:tc>
          <w:tcPr>
            <w:tcW w:w="1418" w:type="dxa"/>
          </w:tcPr>
          <w:p w14:paraId="735597BE" w14:textId="3C0D6265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321" w:type="dxa"/>
          </w:tcPr>
          <w:p w14:paraId="35AB5A98" w14:textId="00941A23" w:rsidR="00EB0AED" w:rsidRPr="00EB0AED" w:rsidRDefault="00EB0AED" w:rsidP="00D17520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  <w:color w:val="000000"/>
              </w:rPr>
              <w:t>Not specifically stated</w:t>
            </w:r>
          </w:p>
        </w:tc>
      </w:tr>
      <w:tr w:rsidR="00D17520" w:rsidRPr="00EB0AED" w14:paraId="36B2A7CC" w14:textId="77777777" w:rsidTr="00D17520">
        <w:tc>
          <w:tcPr>
            <w:tcW w:w="1413" w:type="dxa"/>
          </w:tcPr>
          <w:p w14:paraId="0D2FA91F" w14:textId="47F3C435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proofErr w:type="spellStart"/>
            <w:r w:rsidRPr="00EB0AED">
              <w:rPr>
                <w:rFonts w:ascii="Times New Roman" w:hAnsi="Times New Roman" w:cs="Times New Roman"/>
              </w:rPr>
              <w:lastRenderedPageBreak/>
              <w:t>Naeij</w:t>
            </w:r>
            <w:proofErr w:type="spellEnd"/>
            <w:r w:rsidRPr="00EB0AED">
              <w:rPr>
                <w:rFonts w:ascii="Times New Roman" w:hAnsi="Times New Roman" w:cs="Times New Roman"/>
              </w:rPr>
              <w:t xml:space="preserve"> 2019</w:t>
            </w:r>
          </w:p>
        </w:tc>
        <w:tc>
          <w:tcPr>
            <w:tcW w:w="1134" w:type="dxa"/>
          </w:tcPr>
          <w:p w14:paraId="7877D1F7" w14:textId="6DBB0C94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992" w:type="dxa"/>
          </w:tcPr>
          <w:p w14:paraId="27BEEA6A" w14:textId="3BDE761D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6233BDBF" w14:textId="13A271EA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EB0AED" w:rsidRPr="00EB0AED">
              <w:rPr>
                <w:rFonts w:ascii="Times New Roman" w:hAnsi="Times New Roman" w:cs="Times New Roman"/>
              </w:rPr>
              <w:t>very 10 days</w:t>
            </w:r>
          </w:p>
        </w:tc>
        <w:tc>
          <w:tcPr>
            <w:tcW w:w="1134" w:type="dxa"/>
          </w:tcPr>
          <w:p w14:paraId="76032F09" w14:textId="44951B4F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76" w:type="dxa"/>
          </w:tcPr>
          <w:p w14:paraId="733066A0" w14:textId="27457B7E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couples</w:t>
            </w:r>
          </w:p>
        </w:tc>
        <w:tc>
          <w:tcPr>
            <w:tcW w:w="1984" w:type="dxa"/>
          </w:tcPr>
          <w:p w14:paraId="22DDF9CB" w14:textId="2F9F69CA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 xml:space="preserve">Face to </w:t>
            </w:r>
            <w:proofErr w:type="gramStart"/>
            <w:r w:rsidRPr="00EB0AED">
              <w:rPr>
                <w:rFonts w:ascii="Times New Roman" w:hAnsi="Times New Roman" w:cs="Times New Roman"/>
              </w:rPr>
              <w:t>face;  counselling</w:t>
            </w:r>
            <w:proofErr w:type="gramEnd"/>
            <w:r w:rsidRPr="00EB0AED">
              <w:rPr>
                <w:rFonts w:ascii="Times New Roman" w:hAnsi="Times New Roman" w:cs="Times New Roman"/>
              </w:rPr>
              <w:t xml:space="preserve"> education program, couple assignments/tasks</w:t>
            </w:r>
          </w:p>
        </w:tc>
        <w:tc>
          <w:tcPr>
            <w:tcW w:w="1418" w:type="dxa"/>
          </w:tcPr>
          <w:p w14:paraId="38C4A95A" w14:textId="11AA3C22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Midwife</w:t>
            </w:r>
          </w:p>
        </w:tc>
        <w:tc>
          <w:tcPr>
            <w:tcW w:w="3321" w:type="dxa"/>
          </w:tcPr>
          <w:p w14:paraId="6BA1BBE8" w14:textId="49DD560C" w:rsidR="00EB0AED" w:rsidRPr="00EB0AED" w:rsidRDefault="00EB0AED" w:rsidP="00D17520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  <w:color w:val="000000"/>
              </w:rPr>
              <w:t xml:space="preserve">Definition of menopause; Physiology of menopause; Signs and symptoms of </w:t>
            </w:r>
            <w:proofErr w:type="gramStart"/>
            <w:r w:rsidRPr="00EB0AED">
              <w:rPr>
                <w:rFonts w:ascii="Times New Roman" w:hAnsi="Times New Roman" w:cs="Times New Roman"/>
                <w:color w:val="000000"/>
              </w:rPr>
              <w:t>menopause;  sexual</w:t>
            </w:r>
            <w:proofErr w:type="gramEnd"/>
            <w:r w:rsidRPr="00EB0AED">
              <w:rPr>
                <w:rFonts w:ascii="Times New Roman" w:hAnsi="Times New Roman" w:cs="Times New Roman"/>
                <w:color w:val="000000"/>
              </w:rPr>
              <w:t xml:space="preserve"> function and dysfunction, factors affecting sexual function in menopause, positive and negative stimuli in healthy and unhealthy sexual function, myths about sex in menopause</w:t>
            </w:r>
          </w:p>
        </w:tc>
      </w:tr>
      <w:tr w:rsidR="00D17520" w:rsidRPr="00EB0AED" w14:paraId="028BADB6" w14:textId="77777777" w:rsidTr="00D17520">
        <w:tc>
          <w:tcPr>
            <w:tcW w:w="1413" w:type="dxa"/>
          </w:tcPr>
          <w:p w14:paraId="7EDC01F7" w14:textId="4AD19E59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Nazari 2016</w:t>
            </w:r>
          </w:p>
        </w:tc>
        <w:tc>
          <w:tcPr>
            <w:tcW w:w="1134" w:type="dxa"/>
          </w:tcPr>
          <w:p w14:paraId="59445E29" w14:textId="407BBD7E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2" w:type="dxa"/>
          </w:tcPr>
          <w:p w14:paraId="2EDD276F" w14:textId="66B4866F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753E8D4F" w14:textId="2BD858CB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14:paraId="7BC0148B" w14:textId="30BE19E5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76" w:type="dxa"/>
          </w:tcPr>
          <w:p w14:paraId="12E11AA6" w14:textId="00EFBF9D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84" w:type="dxa"/>
          </w:tcPr>
          <w:p w14:paraId="60C81969" w14:textId="16DD487B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 xml:space="preserve">Face to face; Brochure/written; Presentation; </w:t>
            </w:r>
            <w:r w:rsidR="00D17520">
              <w:rPr>
                <w:rFonts w:ascii="Times New Roman" w:hAnsi="Times New Roman" w:cs="Times New Roman"/>
              </w:rPr>
              <w:t>Group</w:t>
            </w:r>
            <w:r w:rsidRPr="00EB0AED">
              <w:rPr>
                <w:rFonts w:ascii="Times New Roman" w:hAnsi="Times New Roman" w:cs="Times New Roman"/>
              </w:rPr>
              <w:t xml:space="preserve"> discussion</w:t>
            </w:r>
          </w:p>
        </w:tc>
        <w:tc>
          <w:tcPr>
            <w:tcW w:w="1418" w:type="dxa"/>
          </w:tcPr>
          <w:p w14:paraId="7783B971" w14:textId="3D63A5F2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321" w:type="dxa"/>
          </w:tcPr>
          <w:p w14:paraId="136E1E43" w14:textId="2B93BE3F" w:rsidR="00EB0AED" w:rsidRPr="00EB0AED" w:rsidRDefault="00EB0AED" w:rsidP="00D17520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  <w:color w:val="000000"/>
              </w:rPr>
              <w:t xml:space="preserve">Lifestyle; Stress </w:t>
            </w:r>
            <w:proofErr w:type="gramStart"/>
            <w:r w:rsidRPr="00EB0AED">
              <w:rPr>
                <w:rFonts w:ascii="Times New Roman" w:hAnsi="Times New Roman" w:cs="Times New Roman"/>
                <w:color w:val="000000"/>
              </w:rPr>
              <w:t>management;  interpersonal</w:t>
            </w:r>
            <w:proofErr w:type="gramEnd"/>
            <w:r w:rsidRPr="00EB0AED">
              <w:rPr>
                <w:rFonts w:ascii="Times New Roman" w:hAnsi="Times New Roman" w:cs="Times New Roman"/>
                <w:color w:val="000000"/>
              </w:rPr>
              <w:t xml:space="preserve"> relationships, spiritual growth and responsibility health</w:t>
            </w:r>
          </w:p>
        </w:tc>
      </w:tr>
      <w:tr w:rsidR="00D17520" w:rsidRPr="00EB0AED" w14:paraId="58DA1277" w14:textId="77777777" w:rsidTr="00D17520">
        <w:tc>
          <w:tcPr>
            <w:tcW w:w="1413" w:type="dxa"/>
          </w:tcPr>
          <w:p w14:paraId="4393C987" w14:textId="2DBDF122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Patil 2022</w:t>
            </w:r>
          </w:p>
        </w:tc>
        <w:tc>
          <w:tcPr>
            <w:tcW w:w="1134" w:type="dxa"/>
          </w:tcPr>
          <w:p w14:paraId="17A7128B" w14:textId="23A7E772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2" w:type="dxa"/>
          </w:tcPr>
          <w:p w14:paraId="7F7F2872" w14:textId="2FE1AE8D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76" w:type="dxa"/>
          </w:tcPr>
          <w:p w14:paraId="4C3FA855" w14:textId="06EF9FE8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14:paraId="412995BA" w14:textId="014005AC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76" w:type="dxa"/>
          </w:tcPr>
          <w:p w14:paraId="7361DA08" w14:textId="1A428EFD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</w:t>
            </w:r>
          </w:p>
        </w:tc>
        <w:tc>
          <w:tcPr>
            <w:tcW w:w="1984" w:type="dxa"/>
          </w:tcPr>
          <w:p w14:paraId="0BF66077" w14:textId="0B4FD21C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Face to face</w:t>
            </w:r>
          </w:p>
        </w:tc>
        <w:tc>
          <w:tcPr>
            <w:tcW w:w="1418" w:type="dxa"/>
          </w:tcPr>
          <w:p w14:paraId="05DF7CF1" w14:textId="103C393E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Researcher / author</w:t>
            </w:r>
          </w:p>
        </w:tc>
        <w:tc>
          <w:tcPr>
            <w:tcW w:w="3321" w:type="dxa"/>
          </w:tcPr>
          <w:p w14:paraId="69C8D681" w14:textId="4B6FF92B" w:rsidR="00EB0AED" w:rsidRPr="00EB0AED" w:rsidRDefault="00EB0AED" w:rsidP="00D17520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  <w:color w:val="000000"/>
              </w:rPr>
              <w:t>Not specifically stated</w:t>
            </w:r>
          </w:p>
        </w:tc>
      </w:tr>
      <w:tr w:rsidR="00D17520" w:rsidRPr="00EB0AED" w14:paraId="0DAB77C3" w14:textId="77777777" w:rsidTr="00D17520">
        <w:tc>
          <w:tcPr>
            <w:tcW w:w="1413" w:type="dxa"/>
          </w:tcPr>
          <w:p w14:paraId="410345E2" w14:textId="716CB46C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Rathnayake 2020</w:t>
            </w:r>
          </w:p>
        </w:tc>
        <w:tc>
          <w:tcPr>
            <w:tcW w:w="1134" w:type="dxa"/>
          </w:tcPr>
          <w:p w14:paraId="359CC319" w14:textId="72527636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</w:tcPr>
          <w:p w14:paraId="59F5614F" w14:textId="77777777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5A2FBA0" w14:textId="77777777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89C007E" w14:textId="608DF3DF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6" w:type="dxa"/>
          </w:tcPr>
          <w:p w14:paraId="23CBB3AC" w14:textId="1D7AD255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</w:t>
            </w:r>
            <w:r w:rsidR="00EB0AED" w:rsidRPr="00EB0AED"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84" w:type="dxa"/>
          </w:tcPr>
          <w:p w14:paraId="58B8956A" w14:textId="3DE37F07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 xml:space="preserve">Face to face; Journal / diary / notebook; Presentation; </w:t>
            </w:r>
            <w:r w:rsidR="00D17520">
              <w:rPr>
                <w:rFonts w:ascii="Times New Roman" w:hAnsi="Times New Roman" w:cs="Times New Roman"/>
              </w:rPr>
              <w:t>Group</w:t>
            </w:r>
            <w:r w:rsidRPr="00EB0AED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EB0AED">
              <w:rPr>
                <w:rFonts w:ascii="Times New Roman" w:hAnsi="Times New Roman" w:cs="Times New Roman"/>
              </w:rPr>
              <w:t>discussion;  visual</w:t>
            </w:r>
            <w:proofErr w:type="gramEnd"/>
            <w:r w:rsidRPr="00EB0AED">
              <w:rPr>
                <w:rFonts w:ascii="Times New Roman" w:hAnsi="Times New Roman" w:cs="Times New Roman"/>
              </w:rPr>
              <w:t xml:space="preserve"> images</w:t>
            </w:r>
          </w:p>
        </w:tc>
        <w:tc>
          <w:tcPr>
            <w:tcW w:w="1418" w:type="dxa"/>
          </w:tcPr>
          <w:p w14:paraId="3C48EBBC" w14:textId="2D9B5D52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Researcher / author</w:t>
            </w:r>
          </w:p>
        </w:tc>
        <w:tc>
          <w:tcPr>
            <w:tcW w:w="3321" w:type="dxa"/>
          </w:tcPr>
          <w:p w14:paraId="5488582C" w14:textId="7A3629B8" w:rsidR="00EB0AED" w:rsidRPr="00EB0AED" w:rsidRDefault="00EB0AED" w:rsidP="00D17520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  <w:color w:val="000000"/>
              </w:rPr>
              <w:t>Signs and symptoms of menopause; Treatments; Lifestyle; Stress management</w:t>
            </w:r>
          </w:p>
        </w:tc>
      </w:tr>
      <w:tr w:rsidR="00D17520" w:rsidRPr="00EB0AED" w14:paraId="3B10EFCB" w14:textId="77777777" w:rsidTr="00D17520">
        <w:tc>
          <w:tcPr>
            <w:tcW w:w="1413" w:type="dxa"/>
          </w:tcPr>
          <w:p w14:paraId="061E3D46" w14:textId="3C57EDC1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Rindner 2017</w:t>
            </w:r>
          </w:p>
        </w:tc>
        <w:tc>
          <w:tcPr>
            <w:tcW w:w="1134" w:type="dxa"/>
          </w:tcPr>
          <w:p w14:paraId="51215A34" w14:textId="1448CC39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14:paraId="078E6A71" w14:textId="47CF68A5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7D961397" w14:textId="3ABA0603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EB0AED" w:rsidRPr="00EB0AED">
              <w:rPr>
                <w:rFonts w:ascii="Times New Roman" w:hAnsi="Times New Roman" w:cs="Times New Roman"/>
              </w:rPr>
              <w:t>eekly</w:t>
            </w:r>
          </w:p>
        </w:tc>
        <w:tc>
          <w:tcPr>
            <w:tcW w:w="1134" w:type="dxa"/>
          </w:tcPr>
          <w:p w14:paraId="017A7DF2" w14:textId="245DE3AD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276" w:type="dxa"/>
          </w:tcPr>
          <w:p w14:paraId="533E6A94" w14:textId="4CBC25A0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84" w:type="dxa"/>
          </w:tcPr>
          <w:p w14:paraId="1C8B9C6A" w14:textId="33868B87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 xml:space="preserve">Face to face; </w:t>
            </w:r>
            <w:r w:rsidR="00D17520">
              <w:rPr>
                <w:rFonts w:ascii="Times New Roman" w:hAnsi="Times New Roman" w:cs="Times New Roman"/>
              </w:rPr>
              <w:t>Group</w:t>
            </w:r>
            <w:r w:rsidRPr="00EB0AED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EB0AED">
              <w:rPr>
                <w:rFonts w:ascii="Times New Roman" w:hAnsi="Times New Roman" w:cs="Times New Roman"/>
              </w:rPr>
              <w:t>discussion;  Q</w:t>
            </w:r>
            <w:proofErr w:type="gramEnd"/>
            <w:r w:rsidRPr="00EB0AED">
              <w:rPr>
                <w:rFonts w:ascii="Times New Roman" w:hAnsi="Times New Roman" w:cs="Times New Roman"/>
              </w:rPr>
              <w:t>&amp;A</w:t>
            </w:r>
          </w:p>
        </w:tc>
        <w:tc>
          <w:tcPr>
            <w:tcW w:w="1418" w:type="dxa"/>
          </w:tcPr>
          <w:p w14:paraId="32FC5BFC" w14:textId="4B243B3E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proofErr w:type="gramStart"/>
            <w:r w:rsidRPr="00EB0AED">
              <w:rPr>
                <w:rFonts w:ascii="Times New Roman" w:hAnsi="Times New Roman" w:cs="Times New Roman"/>
              </w:rPr>
              <w:t xml:space="preserve">Nurse;  </w:t>
            </w:r>
            <w:proofErr w:type="spellStart"/>
            <w:r w:rsidRPr="00EB0AED">
              <w:rPr>
                <w:rFonts w:ascii="Times New Roman" w:hAnsi="Times New Roman" w:cs="Times New Roman"/>
              </w:rPr>
              <w:t>DistrictMidwife</w:t>
            </w:r>
            <w:proofErr w:type="spellEnd"/>
            <w:proofErr w:type="gramEnd"/>
          </w:p>
        </w:tc>
        <w:tc>
          <w:tcPr>
            <w:tcW w:w="3321" w:type="dxa"/>
          </w:tcPr>
          <w:p w14:paraId="1661A558" w14:textId="0432EFAA" w:rsidR="00EB0AED" w:rsidRPr="00EB0AED" w:rsidRDefault="00EB0AED" w:rsidP="00D17520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  <w:color w:val="000000"/>
              </w:rPr>
              <w:t>Definition of menopause; Physiology of menopause; Signs and symptoms of menopause; Risks and diseases associated with menopause; Self-</w:t>
            </w:r>
            <w:proofErr w:type="gramStart"/>
            <w:r w:rsidRPr="00EB0AED">
              <w:rPr>
                <w:rFonts w:ascii="Times New Roman" w:hAnsi="Times New Roman" w:cs="Times New Roman"/>
                <w:color w:val="000000"/>
              </w:rPr>
              <w:t>care;  hormonal</w:t>
            </w:r>
            <w:proofErr w:type="gramEnd"/>
            <w:r w:rsidRPr="00EB0AED">
              <w:rPr>
                <w:rFonts w:ascii="Times New Roman" w:hAnsi="Times New Roman" w:cs="Times New Roman"/>
                <w:color w:val="000000"/>
              </w:rPr>
              <w:t xml:space="preserve"> transition, mental unhealth, sleep, relationship, sexual health and desire</w:t>
            </w:r>
          </w:p>
        </w:tc>
      </w:tr>
      <w:tr w:rsidR="00D17520" w:rsidRPr="00EB0AED" w14:paraId="1CB12B3E" w14:textId="77777777" w:rsidTr="00D17520">
        <w:tc>
          <w:tcPr>
            <w:tcW w:w="1413" w:type="dxa"/>
          </w:tcPr>
          <w:p w14:paraId="13CC1BE3" w14:textId="48018520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Rotem 2005</w:t>
            </w:r>
          </w:p>
        </w:tc>
        <w:tc>
          <w:tcPr>
            <w:tcW w:w="1134" w:type="dxa"/>
          </w:tcPr>
          <w:p w14:paraId="18567E7A" w14:textId="7D5D0107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</w:tcPr>
          <w:p w14:paraId="493ECBD6" w14:textId="73FD52AA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</w:tcPr>
          <w:p w14:paraId="091EAF75" w14:textId="527F6884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EB0AED" w:rsidRPr="00EB0AED">
              <w:rPr>
                <w:rFonts w:ascii="Times New Roman" w:hAnsi="Times New Roman" w:cs="Times New Roman"/>
              </w:rPr>
              <w:t>eekly</w:t>
            </w:r>
          </w:p>
        </w:tc>
        <w:tc>
          <w:tcPr>
            <w:tcW w:w="1134" w:type="dxa"/>
          </w:tcPr>
          <w:p w14:paraId="793DBF64" w14:textId="72AB1075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276" w:type="dxa"/>
          </w:tcPr>
          <w:p w14:paraId="50E45FC1" w14:textId="5E6CEB43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84" w:type="dxa"/>
          </w:tcPr>
          <w:p w14:paraId="643A55D7" w14:textId="158F17E8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 xml:space="preserve">Face to face; Presentation; Roleplaying; </w:t>
            </w:r>
            <w:r w:rsidR="00D17520">
              <w:rPr>
                <w:rFonts w:ascii="Times New Roman" w:hAnsi="Times New Roman" w:cs="Times New Roman"/>
              </w:rPr>
              <w:t>Group</w:t>
            </w:r>
            <w:r w:rsidRPr="00EB0AED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EB0AED">
              <w:rPr>
                <w:rFonts w:ascii="Times New Roman" w:hAnsi="Times New Roman" w:cs="Times New Roman"/>
              </w:rPr>
              <w:t xml:space="preserve">discussion;  </w:t>
            </w:r>
            <w:r w:rsidR="00D17520">
              <w:rPr>
                <w:rFonts w:ascii="Times New Roman" w:hAnsi="Times New Roman" w:cs="Times New Roman"/>
              </w:rPr>
              <w:t>Group</w:t>
            </w:r>
            <w:proofErr w:type="gramEnd"/>
            <w:r w:rsidRPr="00EB0AED">
              <w:rPr>
                <w:rFonts w:ascii="Times New Roman" w:hAnsi="Times New Roman" w:cs="Times New Roman"/>
              </w:rPr>
              <w:t xml:space="preserve"> tasks</w:t>
            </w:r>
          </w:p>
        </w:tc>
        <w:tc>
          <w:tcPr>
            <w:tcW w:w="1418" w:type="dxa"/>
          </w:tcPr>
          <w:p w14:paraId="2CFBF412" w14:textId="265B86F6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Medical and paramedical professionals</w:t>
            </w:r>
          </w:p>
        </w:tc>
        <w:tc>
          <w:tcPr>
            <w:tcW w:w="3321" w:type="dxa"/>
          </w:tcPr>
          <w:p w14:paraId="58CF1DA5" w14:textId="57470FAB" w:rsidR="00EB0AED" w:rsidRPr="00EB0AED" w:rsidRDefault="00EB0AED" w:rsidP="00D17520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  <w:color w:val="000000"/>
              </w:rPr>
              <w:t xml:space="preserve">Physiology of menopause; Treatments; Lifestyle; Stress management; sociocultural perspective, elder care and resulting changes within the </w:t>
            </w:r>
            <w:r w:rsidRPr="00EB0AED">
              <w:rPr>
                <w:rFonts w:ascii="Times New Roman" w:hAnsi="Times New Roman" w:cs="Times New Roman"/>
                <w:color w:val="000000"/>
              </w:rPr>
              <w:lastRenderedPageBreak/>
              <w:t xml:space="preserve">nuclear family, </w:t>
            </w:r>
            <w:proofErr w:type="spellStart"/>
            <w:r w:rsidRPr="00EB0AED">
              <w:rPr>
                <w:rFonts w:ascii="Times New Roman" w:hAnsi="Times New Roman" w:cs="Times New Roman"/>
                <w:color w:val="000000"/>
              </w:rPr>
              <w:t>couplehood</w:t>
            </w:r>
            <w:proofErr w:type="spellEnd"/>
            <w:r w:rsidRPr="00EB0AED">
              <w:rPr>
                <w:rFonts w:ascii="Times New Roman" w:hAnsi="Times New Roman" w:cs="Times New Roman"/>
                <w:color w:val="000000"/>
              </w:rPr>
              <w:t>, intimacy and sexuality</w:t>
            </w:r>
          </w:p>
        </w:tc>
      </w:tr>
      <w:tr w:rsidR="00D17520" w:rsidRPr="00EB0AED" w14:paraId="50EF155A" w14:textId="77777777" w:rsidTr="00D17520">
        <w:tc>
          <w:tcPr>
            <w:tcW w:w="1413" w:type="dxa"/>
          </w:tcPr>
          <w:p w14:paraId="53D4BD5E" w14:textId="20554A62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lastRenderedPageBreak/>
              <w:t>Rothert 1997</w:t>
            </w:r>
          </w:p>
        </w:tc>
        <w:tc>
          <w:tcPr>
            <w:tcW w:w="1134" w:type="dxa"/>
          </w:tcPr>
          <w:p w14:paraId="2371A2CE" w14:textId="0313623A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597F82A4" w14:textId="19AC0FA2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0BC3A433" w14:textId="3B2CA8E3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EB0AED" w:rsidRPr="00EB0AED">
              <w:rPr>
                <w:rFonts w:ascii="Times New Roman" w:hAnsi="Times New Roman" w:cs="Times New Roman"/>
              </w:rPr>
              <w:t>eekly</w:t>
            </w:r>
          </w:p>
        </w:tc>
        <w:tc>
          <w:tcPr>
            <w:tcW w:w="1134" w:type="dxa"/>
          </w:tcPr>
          <w:p w14:paraId="6B7EEB1A" w14:textId="55F72ADE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76" w:type="dxa"/>
          </w:tcPr>
          <w:p w14:paraId="7F0E3595" w14:textId="44712B1A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</w:t>
            </w:r>
            <w:r w:rsidR="00EB0AED" w:rsidRPr="00EB0AED"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84" w:type="dxa"/>
          </w:tcPr>
          <w:p w14:paraId="5F2AA01F" w14:textId="4A6BD057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 xml:space="preserve">Face to face; Brochure/written; Presentation; </w:t>
            </w:r>
            <w:r w:rsidR="00D17520">
              <w:rPr>
                <w:rFonts w:ascii="Times New Roman" w:hAnsi="Times New Roman" w:cs="Times New Roman"/>
              </w:rPr>
              <w:t>Group</w:t>
            </w:r>
            <w:r w:rsidRPr="00EB0AED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EB0AED">
              <w:rPr>
                <w:rFonts w:ascii="Times New Roman" w:hAnsi="Times New Roman" w:cs="Times New Roman"/>
              </w:rPr>
              <w:t>discussion;  workbook</w:t>
            </w:r>
            <w:proofErr w:type="gramEnd"/>
            <w:r w:rsidRPr="00EB0AED">
              <w:rPr>
                <w:rFonts w:ascii="Times New Roman" w:hAnsi="Times New Roman" w:cs="Times New Roman"/>
              </w:rPr>
              <w:t xml:space="preserve">, Q&amp;A, active involvement and </w:t>
            </w:r>
            <w:r w:rsidR="00D17520">
              <w:rPr>
                <w:rFonts w:ascii="Times New Roman" w:hAnsi="Times New Roman" w:cs="Times New Roman"/>
              </w:rPr>
              <w:t>Individual</w:t>
            </w:r>
            <w:r w:rsidRPr="00EB0AED">
              <w:rPr>
                <w:rFonts w:ascii="Times New Roman" w:hAnsi="Times New Roman" w:cs="Times New Roman"/>
              </w:rPr>
              <w:t xml:space="preserve"> activities</w:t>
            </w:r>
          </w:p>
        </w:tc>
        <w:tc>
          <w:tcPr>
            <w:tcW w:w="1418" w:type="dxa"/>
          </w:tcPr>
          <w:p w14:paraId="014D9D02" w14:textId="6F453187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Researcher / author</w:t>
            </w:r>
          </w:p>
        </w:tc>
        <w:tc>
          <w:tcPr>
            <w:tcW w:w="3321" w:type="dxa"/>
          </w:tcPr>
          <w:p w14:paraId="198CFDBE" w14:textId="603B1A48" w:rsidR="00EB0AED" w:rsidRPr="00EB0AED" w:rsidRDefault="00EB0AED" w:rsidP="00D17520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  <w:color w:val="000000"/>
              </w:rPr>
              <w:t>Definition of menopause; Physiology of menopause; Signs and symptoms of menopause; Treatments; Risks and diseases associated with menopause; Self-care; Behaviour change &amp; confidence; Communication with healthcare professionals</w:t>
            </w:r>
          </w:p>
        </w:tc>
      </w:tr>
      <w:tr w:rsidR="00D17520" w:rsidRPr="00EB0AED" w14:paraId="2E37564A" w14:textId="77777777" w:rsidTr="00D17520">
        <w:tc>
          <w:tcPr>
            <w:tcW w:w="1413" w:type="dxa"/>
          </w:tcPr>
          <w:p w14:paraId="7F12ECEE" w14:textId="4C8A0D6A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proofErr w:type="spellStart"/>
            <w:r w:rsidRPr="00EB0AED">
              <w:rPr>
                <w:rFonts w:ascii="Times New Roman" w:hAnsi="Times New Roman" w:cs="Times New Roman"/>
              </w:rPr>
              <w:t>Sasanpour</w:t>
            </w:r>
            <w:proofErr w:type="spellEnd"/>
            <w:r w:rsidRPr="00EB0AED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1134" w:type="dxa"/>
          </w:tcPr>
          <w:p w14:paraId="141856B5" w14:textId="2764590F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2" w:type="dxa"/>
          </w:tcPr>
          <w:p w14:paraId="04C31521" w14:textId="673181A2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14:paraId="4B0E4F61" w14:textId="327C3A6E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EB0AED" w:rsidRPr="00EB0AED">
              <w:rPr>
                <w:rFonts w:ascii="Times New Roman" w:hAnsi="Times New Roman" w:cs="Times New Roman"/>
              </w:rPr>
              <w:t>eekly</w:t>
            </w:r>
          </w:p>
        </w:tc>
        <w:tc>
          <w:tcPr>
            <w:tcW w:w="1134" w:type="dxa"/>
          </w:tcPr>
          <w:p w14:paraId="7F082582" w14:textId="4ECF3AD2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60-90</w:t>
            </w:r>
          </w:p>
        </w:tc>
        <w:tc>
          <w:tcPr>
            <w:tcW w:w="1276" w:type="dxa"/>
          </w:tcPr>
          <w:p w14:paraId="7693F44B" w14:textId="01065E41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84" w:type="dxa"/>
          </w:tcPr>
          <w:p w14:paraId="250FDC0E" w14:textId="3498C3BF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 xml:space="preserve">Face to </w:t>
            </w:r>
            <w:proofErr w:type="gramStart"/>
            <w:r w:rsidRPr="00EB0AED">
              <w:rPr>
                <w:rFonts w:ascii="Times New Roman" w:hAnsi="Times New Roman" w:cs="Times New Roman"/>
              </w:rPr>
              <w:t>face;  Q</w:t>
            </w:r>
            <w:proofErr w:type="gramEnd"/>
            <w:r w:rsidRPr="00EB0AED">
              <w:rPr>
                <w:rFonts w:ascii="Times New Roman" w:hAnsi="Times New Roman" w:cs="Times New Roman"/>
              </w:rPr>
              <w:t>&amp;A</w:t>
            </w:r>
          </w:p>
        </w:tc>
        <w:tc>
          <w:tcPr>
            <w:tcW w:w="1418" w:type="dxa"/>
          </w:tcPr>
          <w:p w14:paraId="6C79D3D5" w14:textId="639A3AF2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Midwife</w:t>
            </w:r>
          </w:p>
        </w:tc>
        <w:tc>
          <w:tcPr>
            <w:tcW w:w="3321" w:type="dxa"/>
          </w:tcPr>
          <w:p w14:paraId="18C08EEA" w14:textId="0E6628DA" w:rsidR="00EB0AED" w:rsidRPr="00EB0AED" w:rsidRDefault="00EB0AED" w:rsidP="00D17520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  <w:color w:val="000000"/>
              </w:rPr>
              <w:t xml:space="preserve">Physiology of menopause; Signs and symptoms of menopause; Treatments; Risks and diseases associated with </w:t>
            </w:r>
            <w:proofErr w:type="gramStart"/>
            <w:r w:rsidRPr="00EB0AED">
              <w:rPr>
                <w:rFonts w:ascii="Times New Roman" w:hAnsi="Times New Roman" w:cs="Times New Roman"/>
                <w:color w:val="000000"/>
              </w:rPr>
              <w:t>menopause;  Sexual</w:t>
            </w:r>
            <w:proofErr w:type="gramEnd"/>
            <w:r w:rsidRPr="00EB0AED">
              <w:rPr>
                <w:rFonts w:ascii="Times New Roman" w:hAnsi="Times New Roman" w:cs="Times New Roman"/>
                <w:color w:val="000000"/>
              </w:rPr>
              <w:t xml:space="preserve"> intercourse during menopause, sexual dysfunction</w:t>
            </w:r>
          </w:p>
        </w:tc>
      </w:tr>
      <w:tr w:rsidR="00D17520" w:rsidRPr="00EB0AED" w14:paraId="29EBF38E" w14:textId="77777777" w:rsidTr="00D17520">
        <w:tc>
          <w:tcPr>
            <w:tcW w:w="1413" w:type="dxa"/>
          </w:tcPr>
          <w:p w14:paraId="1BF61FF7" w14:textId="2ED43779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proofErr w:type="spellStart"/>
            <w:r w:rsidRPr="00EB0AED">
              <w:rPr>
                <w:rFonts w:ascii="Times New Roman" w:hAnsi="Times New Roman" w:cs="Times New Roman"/>
              </w:rPr>
              <w:t>Senba</w:t>
            </w:r>
            <w:proofErr w:type="spellEnd"/>
            <w:r w:rsidRPr="00EB0AED">
              <w:rPr>
                <w:rFonts w:ascii="Times New Roman" w:hAnsi="Times New Roman" w:cs="Times New Roman"/>
              </w:rPr>
              <w:t xml:space="preserve"> 2010</w:t>
            </w:r>
          </w:p>
        </w:tc>
        <w:tc>
          <w:tcPr>
            <w:tcW w:w="1134" w:type="dxa"/>
          </w:tcPr>
          <w:p w14:paraId="4C34FA5B" w14:textId="1E60E378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2" w:type="dxa"/>
          </w:tcPr>
          <w:p w14:paraId="277554AB" w14:textId="06032327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14:paraId="5B3DF544" w14:textId="6B54E89D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EB0AED" w:rsidRPr="00EB0AED">
              <w:rPr>
                <w:rFonts w:ascii="Times New Roman" w:hAnsi="Times New Roman" w:cs="Times New Roman"/>
              </w:rPr>
              <w:t>onthly</w:t>
            </w:r>
          </w:p>
        </w:tc>
        <w:tc>
          <w:tcPr>
            <w:tcW w:w="1134" w:type="dxa"/>
          </w:tcPr>
          <w:p w14:paraId="72F7270A" w14:textId="561C9945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276" w:type="dxa"/>
          </w:tcPr>
          <w:p w14:paraId="0EA195B5" w14:textId="6CC7637B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84" w:type="dxa"/>
          </w:tcPr>
          <w:p w14:paraId="67F909F5" w14:textId="162D6E45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 xml:space="preserve">Face to face; Journal / diary / notebook; </w:t>
            </w:r>
            <w:r w:rsidR="00D17520">
              <w:rPr>
                <w:rFonts w:ascii="Times New Roman" w:hAnsi="Times New Roman" w:cs="Times New Roman"/>
              </w:rPr>
              <w:t>Group</w:t>
            </w:r>
            <w:r w:rsidRPr="00EB0AED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EB0AED">
              <w:rPr>
                <w:rFonts w:ascii="Times New Roman" w:hAnsi="Times New Roman" w:cs="Times New Roman"/>
              </w:rPr>
              <w:t>discussion;  interactive</w:t>
            </w:r>
            <w:proofErr w:type="gramEnd"/>
            <w:r w:rsidRPr="00EB0AED">
              <w:rPr>
                <w:rFonts w:ascii="Times New Roman" w:hAnsi="Times New Roman" w:cs="Times New Roman"/>
              </w:rPr>
              <w:t xml:space="preserve"> participation</w:t>
            </w:r>
          </w:p>
        </w:tc>
        <w:tc>
          <w:tcPr>
            <w:tcW w:w="1418" w:type="dxa"/>
          </w:tcPr>
          <w:p w14:paraId="57FFE79A" w14:textId="5797A7E0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Doctor and</w:t>
            </w:r>
            <w:r w:rsidR="00D17520">
              <w:rPr>
                <w:rFonts w:ascii="Times New Roman" w:hAnsi="Times New Roman" w:cs="Times New Roman"/>
              </w:rPr>
              <w:t xml:space="preserve"> </w:t>
            </w:r>
            <w:r w:rsidRPr="00EB0AED">
              <w:rPr>
                <w:rFonts w:ascii="Times New Roman" w:hAnsi="Times New Roman" w:cs="Times New Roman"/>
              </w:rPr>
              <w:t>Midwife</w:t>
            </w:r>
          </w:p>
        </w:tc>
        <w:tc>
          <w:tcPr>
            <w:tcW w:w="3321" w:type="dxa"/>
          </w:tcPr>
          <w:p w14:paraId="0F64D27E" w14:textId="4878847A" w:rsidR="00EB0AED" w:rsidRPr="00EB0AED" w:rsidRDefault="00EB0AED" w:rsidP="00D17520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  <w:color w:val="000000"/>
              </w:rPr>
              <w:t>Physiology of menopause; Signs and symptoms of menopause; Stress management; Need for healthcare during menopause, action plan for future health care</w:t>
            </w:r>
          </w:p>
        </w:tc>
      </w:tr>
      <w:tr w:rsidR="00D17520" w:rsidRPr="00EB0AED" w14:paraId="0421D7D1" w14:textId="77777777" w:rsidTr="00D17520">
        <w:tc>
          <w:tcPr>
            <w:tcW w:w="1413" w:type="dxa"/>
          </w:tcPr>
          <w:p w14:paraId="5BEB68E0" w14:textId="304119FB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proofErr w:type="spellStart"/>
            <w:r w:rsidRPr="00EB0AED">
              <w:rPr>
                <w:rFonts w:ascii="Times New Roman" w:hAnsi="Times New Roman" w:cs="Times New Roman"/>
              </w:rPr>
              <w:t>Shobeiri</w:t>
            </w:r>
            <w:proofErr w:type="spellEnd"/>
            <w:r w:rsidRPr="00EB0AED">
              <w:rPr>
                <w:rFonts w:ascii="Times New Roman" w:hAnsi="Times New Roman" w:cs="Times New Roman"/>
              </w:rPr>
              <w:t xml:space="preserve"> 2017</w:t>
            </w:r>
          </w:p>
        </w:tc>
        <w:tc>
          <w:tcPr>
            <w:tcW w:w="1134" w:type="dxa"/>
          </w:tcPr>
          <w:p w14:paraId="71232E7E" w14:textId="4C8E82E2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6DBB7ECC" w14:textId="123FE3A2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14:paraId="4CFC4F05" w14:textId="177CB1FC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14:paraId="067056D9" w14:textId="380C74ED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45-60</w:t>
            </w:r>
          </w:p>
        </w:tc>
        <w:tc>
          <w:tcPr>
            <w:tcW w:w="1276" w:type="dxa"/>
          </w:tcPr>
          <w:p w14:paraId="1EC0891E" w14:textId="67615DB0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84" w:type="dxa"/>
          </w:tcPr>
          <w:p w14:paraId="5B5905E9" w14:textId="66246694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 xml:space="preserve">Face to face; Brochure/written; </w:t>
            </w:r>
            <w:proofErr w:type="gramStart"/>
            <w:r w:rsidRPr="00EB0AED">
              <w:rPr>
                <w:rFonts w:ascii="Times New Roman" w:hAnsi="Times New Roman" w:cs="Times New Roman"/>
              </w:rPr>
              <w:t>Presentation;  educational</w:t>
            </w:r>
            <w:proofErr w:type="gramEnd"/>
            <w:r w:rsidRPr="00EB0AED">
              <w:rPr>
                <w:rFonts w:ascii="Times New Roman" w:hAnsi="Times New Roman" w:cs="Times New Roman"/>
              </w:rPr>
              <w:t xml:space="preserve"> photos</w:t>
            </w:r>
          </w:p>
        </w:tc>
        <w:tc>
          <w:tcPr>
            <w:tcW w:w="1418" w:type="dxa"/>
          </w:tcPr>
          <w:p w14:paraId="01449676" w14:textId="0A8C75BE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321" w:type="dxa"/>
          </w:tcPr>
          <w:p w14:paraId="3F4CE60A" w14:textId="6E293DFB" w:rsidR="00EB0AED" w:rsidRPr="00EB0AED" w:rsidRDefault="00EB0AED" w:rsidP="00D17520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  <w:color w:val="000000"/>
              </w:rPr>
              <w:t xml:space="preserve">Definition of menopause; Signs and symptoms of menopause; Treatments; </w:t>
            </w:r>
            <w:proofErr w:type="gramStart"/>
            <w:r w:rsidRPr="00EB0AED">
              <w:rPr>
                <w:rFonts w:ascii="Times New Roman" w:hAnsi="Times New Roman" w:cs="Times New Roman"/>
                <w:color w:val="000000"/>
              </w:rPr>
              <w:t>Lifestyle;  Screening</w:t>
            </w:r>
            <w:proofErr w:type="gramEnd"/>
            <w:r w:rsidRPr="00EB0AED">
              <w:rPr>
                <w:rFonts w:ascii="Times New Roman" w:hAnsi="Times New Roman" w:cs="Times New Roman"/>
                <w:color w:val="000000"/>
              </w:rPr>
              <w:t xml:space="preserve"> in menopause - pap smear, mammography, Education to their spouse and the best of friend about menopausal symptom and action plan for health care in menopause</w:t>
            </w:r>
          </w:p>
        </w:tc>
      </w:tr>
      <w:tr w:rsidR="00D17520" w:rsidRPr="00EB0AED" w14:paraId="1CD8F120" w14:textId="77777777" w:rsidTr="00D17520">
        <w:tc>
          <w:tcPr>
            <w:tcW w:w="1413" w:type="dxa"/>
          </w:tcPr>
          <w:p w14:paraId="21612520" w14:textId="56BE01FD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Sunny 2019</w:t>
            </w:r>
          </w:p>
        </w:tc>
        <w:tc>
          <w:tcPr>
            <w:tcW w:w="1134" w:type="dxa"/>
          </w:tcPr>
          <w:p w14:paraId="26D9F8F2" w14:textId="525F1B47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14:paraId="133017DC" w14:textId="25A660DD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37101263" w14:textId="6EDBB9FA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EB0AED" w:rsidRPr="00EB0AED">
              <w:rPr>
                <w:rFonts w:ascii="Times New Roman" w:hAnsi="Times New Roman" w:cs="Times New Roman"/>
              </w:rPr>
              <w:t>fter two weeks</w:t>
            </w:r>
          </w:p>
        </w:tc>
        <w:tc>
          <w:tcPr>
            <w:tcW w:w="1134" w:type="dxa"/>
          </w:tcPr>
          <w:p w14:paraId="7E9E3408" w14:textId="511C008C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6" w:type="dxa"/>
          </w:tcPr>
          <w:p w14:paraId="163F0F78" w14:textId="3D14E5C8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84" w:type="dxa"/>
          </w:tcPr>
          <w:p w14:paraId="0C412C1D" w14:textId="58D41274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 xml:space="preserve">Face to </w:t>
            </w:r>
            <w:proofErr w:type="gramStart"/>
            <w:r w:rsidRPr="00EB0AED">
              <w:rPr>
                <w:rFonts w:ascii="Times New Roman" w:hAnsi="Times New Roman" w:cs="Times New Roman"/>
              </w:rPr>
              <w:t>face;  home</w:t>
            </w:r>
            <w:proofErr w:type="gramEnd"/>
            <w:r w:rsidRPr="00EB0AED">
              <w:rPr>
                <w:rFonts w:ascii="Times New Roman" w:hAnsi="Times New Roman" w:cs="Times New Roman"/>
              </w:rPr>
              <w:t xml:space="preserve"> practice log sheet, yoga, relaxation and breathing techniques</w:t>
            </w:r>
          </w:p>
        </w:tc>
        <w:tc>
          <w:tcPr>
            <w:tcW w:w="1418" w:type="dxa"/>
          </w:tcPr>
          <w:p w14:paraId="3B460CE2" w14:textId="5AD4D99C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Researcher / author</w:t>
            </w:r>
          </w:p>
        </w:tc>
        <w:tc>
          <w:tcPr>
            <w:tcW w:w="3321" w:type="dxa"/>
          </w:tcPr>
          <w:p w14:paraId="0969045C" w14:textId="6F45A307" w:rsidR="00EB0AED" w:rsidRPr="00EB0AED" w:rsidRDefault="00EB0AED" w:rsidP="00D17520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  <w:color w:val="000000"/>
              </w:rPr>
              <w:t>Lifestyle; Stress management; Yoga</w:t>
            </w:r>
          </w:p>
        </w:tc>
      </w:tr>
      <w:tr w:rsidR="00D17520" w:rsidRPr="00EB0AED" w14:paraId="06727632" w14:textId="77777777" w:rsidTr="00D17520">
        <w:tc>
          <w:tcPr>
            <w:tcW w:w="1413" w:type="dxa"/>
          </w:tcPr>
          <w:p w14:paraId="49A718D7" w14:textId="32AD1DF9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lastRenderedPageBreak/>
              <w:t>Trudeau 2011</w:t>
            </w:r>
          </w:p>
        </w:tc>
        <w:tc>
          <w:tcPr>
            <w:tcW w:w="1134" w:type="dxa"/>
          </w:tcPr>
          <w:p w14:paraId="2A70BD22" w14:textId="59155264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2" w:type="dxa"/>
          </w:tcPr>
          <w:p w14:paraId="421490B3" w14:textId="72DC878F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76" w:type="dxa"/>
          </w:tcPr>
          <w:p w14:paraId="2A000A94" w14:textId="480A9DC0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14:paraId="5EA2AAA7" w14:textId="2E2930E7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76" w:type="dxa"/>
          </w:tcPr>
          <w:p w14:paraId="2179AF2C" w14:textId="2070B3E8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</w:t>
            </w:r>
          </w:p>
        </w:tc>
        <w:tc>
          <w:tcPr>
            <w:tcW w:w="1984" w:type="dxa"/>
          </w:tcPr>
          <w:p w14:paraId="5441F10B" w14:textId="28FC46A1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Online (synchronous); Self-directed</w:t>
            </w:r>
          </w:p>
        </w:tc>
        <w:tc>
          <w:tcPr>
            <w:tcW w:w="1418" w:type="dxa"/>
          </w:tcPr>
          <w:p w14:paraId="00C90678" w14:textId="13DB09CC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321" w:type="dxa"/>
          </w:tcPr>
          <w:p w14:paraId="3B09EA68" w14:textId="674C7C83" w:rsidR="00EB0AED" w:rsidRPr="00EB0AED" w:rsidRDefault="00EB0AED" w:rsidP="00D17520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  <w:color w:val="000000"/>
              </w:rPr>
              <w:t>Physiology of menopause; Signs and symptoms of menopause; Treatments; Lifestyle; get support (list of resources, where women can offer solutions/suggestions, online tutorial about menopause), self-management, provider communication</w:t>
            </w:r>
          </w:p>
        </w:tc>
      </w:tr>
      <w:tr w:rsidR="00D17520" w:rsidRPr="00EB0AED" w14:paraId="5384A8D4" w14:textId="77777777" w:rsidTr="00D17520">
        <w:tc>
          <w:tcPr>
            <w:tcW w:w="1413" w:type="dxa"/>
          </w:tcPr>
          <w:p w14:paraId="702D1602" w14:textId="19FE0BDE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Tsao 2007</w:t>
            </w:r>
          </w:p>
        </w:tc>
        <w:tc>
          <w:tcPr>
            <w:tcW w:w="1134" w:type="dxa"/>
          </w:tcPr>
          <w:p w14:paraId="0CB22D43" w14:textId="7B634B78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2" w:type="dxa"/>
          </w:tcPr>
          <w:p w14:paraId="2A7F116C" w14:textId="4219F63A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3+</w:t>
            </w:r>
          </w:p>
        </w:tc>
        <w:tc>
          <w:tcPr>
            <w:tcW w:w="1276" w:type="dxa"/>
          </w:tcPr>
          <w:p w14:paraId="67CC2AE8" w14:textId="303A95EE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14:paraId="1E96FBD9" w14:textId="7907D9D8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30-60</w:t>
            </w:r>
          </w:p>
        </w:tc>
        <w:tc>
          <w:tcPr>
            <w:tcW w:w="1276" w:type="dxa"/>
          </w:tcPr>
          <w:p w14:paraId="21486716" w14:textId="404E2ECE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</w:t>
            </w:r>
          </w:p>
        </w:tc>
        <w:tc>
          <w:tcPr>
            <w:tcW w:w="1984" w:type="dxa"/>
          </w:tcPr>
          <w:p w14:paraId="71A773C2" w14:textId="718C4CDD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Face to face; Brochure/written; Telephone calls</w:t>
            </w:r>
          </w:p>
        </w:tc>
        <w:tc>
          <w:tcPr>
            <w:tcW w:w="1418" w:type="dxa"/>
          </w:tcPr>
          <w:p w14:paraId="4010BF3B" w14:textId="2E6DB744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Researcher / author</w:t>
            </w:r>
          </w:p>
        </w:tc>
        <w:tc>
          <w:tcPr>
            <w:tcW w:w="3321" w:type="dxa"/>
          </w:tcPr>
          <w:p w14:paraId="5D8507AF" w14:textId="60046A47" w:rsidR="00EB0AED" w:rsidRPr="00EB0AED" w:rsidRDefault="00EB0AED" w:rsidP="00D17520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  <w:color w:val="000000"/>
              </w:rPr>
              <w:t>Physiology of menopause; Treatments; Risks and diseases associated with menopause; Self-care; understanding menopause, perspectives of perimenopause</w:t>
            </w:r>
          </w:p>
        </w:tc>
      </w:tr>
      <w:tr w:rsidR="00D17520" w:rsidRPr="00EB0AED" w14:paraId="1C994687" w14:textId="77777777" w:rsidTr="00D17520">
        <w:tc>
          <w:tcPr>
            <w:tcW w:w="1413" w:type="dxa"/>
          </w:tcPr>
          <w:p w14:paraId="234DA835" w14:textId="421C84A5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Ueda 2009</w:t>
            </w:r>
          </w:p>
        </w:tc>
        <w:tc>
          <w:tcPr>
            <w:tcW w:w="1134" w:type="dxa"/>
          </w:tcPr>
          <w:p w14:paraId="753AAEE6" w14:textId="5B1978B8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14:paraId="6754AFDA" w14:textId="7B390F52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14:paraId="36EB399A" w14:textId="3F68FF11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EB0AED" w:rsidRPr="00EB0AED">
              <w:rPr>
                <w:rFonts w:ascii="Times New Roman" w:hAnsi="Times New Roman" w:cs="Times New Roman"/>
              </w:rPr>
              <w:t>eekly</w:t>
            </w:r>
          </w:p>
        </w:tc>
        <w:tc>
          <w:tcPr>
            <w:tcW w:w="1134" w:type="dxa"/>
          </w:tcPr>
          <w:p w14:paraId="790DA900" w14:textId="42AE29C0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76" w:type="dxa"/>
          </w:tcPr>
          <w:p w14:paraId="1C195FF6" w14:textId="11C05768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84" w:type="dxa"/>
          </w:tcPr>
          <w:p w14:paraId="148316B1" w14:textId="2D5B00F8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 xml:space="preserve">Face to face; </w:t>
            </w:r>
            <w:proofErr w:type="gramStart"/>
            <w:r w:rsidRPr="00EB0AED">
              <w:rPr>
                <w:rFonts w:ascii="Times New Roman" w:hAnsi="Times New Roman" w:cs="Times New Roman"/>
              </w:rPr>
              <w:t>Presentation;  practical</w:t>
            </w:r>
            <w:proofErr w:type="gramEnd"/>
            <w:r w:rsidRPr="00EB0AED">
              <w:rPr>
                <w:rFonts w:ascii="Times New Roman" w:hAnsi="Times New Roman" w:cs="Times New Roman"/>
              </w:rPr>
              <w:t xml:space="preserve"> / exercise sessions </w:t>
            </w:r>
          </w:p>
        </w:tc>
        <w:tc>
          <w:tcPr>
            <w:tcW w:w="1418" w:type="dxa"/>
          </w:tcPr>
          <w:p w14:paraId="040A523B" w14:textId="1740EBBC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 xml:space="preserve">Nurse; Reproductive health </w:t>
            </w:r>
            <w:proofErr w:type="gramStart"/>
            <w:r w:rsidRPr="00EB0AED">
              <w:rPr>
                <w:rFonts w:ascii="Times New Roman" w:hAnsi="Times New Roman" w:cs="Times New Roman"/>
              </w:rPr>
              <w:t>professional;  medical</w:t>
            </w:r>
            <w:proofErr w:type="gramEnd"/>
            <w:r w:rsidRPr="00EB0AED">
              <w:rPr>
                <w:rFonts w:ascii="Times New Roman" w:hAnsi="Times New Roman" w:cs="Times New Roman"/>
              </w:rPr>
              <w:t xml:space="preserve"> technologist, physician, dietician, exercise teacher</w:t>
            </w:r>
          </w:p>
        </w:tc>
        <w:tc>
          <w:tcPr>
            <w:tcW w:w="3321" w:type="dxa"/>
          </w:tcPr>
          <w:p w14:paraId="1B015151" w14:textId="2B567721" w:rsidR="00EB0AED" w:rsidRPr="00EB0AED" w:rsidRDefault="00EB0AED" w:rsidP="00D17520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  <w:color w:val="000000"/>
              </w:rPr>
              <w:t>Physiology of menopause; Signs and symptoms of menopause; Lifestyle; Behaviour change &amp; confidence; Exercise, measuring BP and HR, interpreting lab data</w:t>
            </w:r>
          </w:p>
        </w:tc>
      </w:tr>
      <w:tr w:rsidR="00D17520" w:rsidRPr="00EB0AED" w14:paraId="612194CC" w14:textId="77777777" w:rsidTr="00D17520">
        <w:tc>
          <w:tcPr>
            <w:tcW w:w="1413" w:type="dxa"/>
          </w:tcPr>
          <w:p w14:paraId="3F336210" w14:textId="30A04345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Vakili 2019</w:t>
            </w:r>
          </w:p>
        </w:tc>
        <w:tc>
          <w:tcPr>
            <w:tcW w:w="1134" w:type="dxa"/>
          </w:tcPr>
          <w:p w14:paraId="3145E26B" w14:textId="0F417BD8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14:paraId="610BFE35" w14:textId="5E38D5C6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24242134" w14:textId="27180E05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EB0AED">
              <w:rPr>
                <w:rFonts w:ascii="Times New Roman" w:hAnsi="Times New Roman" w:cs="Times New Roman"/>
              </w:rPr>
              <w:t>eekly</w:t>
            </w:r>
          </w:p>
        </w:tc>
        <w:tc>
          <w:tcPr>
            <w:tcW w:w="1134" w:type="dxa"/>
          </w:tcPr>
          <w:p w14:paraId="191A9B97" w14:textId="25DBB27D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276" w:type="dxa"/>
          </w:tcPr>
          <w:p w14:paraId="2CCF9F36" w14:textId="03218ABE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84" w:type="dxa"/>
          </w:tcPr>
          <w:p w14:paraId="341BACAA" w14:textId="5C3512D9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Face to face</w:t>
            </w:r>
          </w:p>
        </w:tc>
        <w:tc>
          <w:tcPr>
            <w:tcW w:w="1418" w:type="dxa"/>
          </w:tcPr>
          <w:p w14:paraId="24BBCBA1" w14:textId="7B20F51B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 xml:space="preserve">Researcher / </w:t>
            </w:r>
            <w:proofErr w:type="gramStart"/>
            <w:r w:rsidRPr="00EB0AED">
              <w:rPr>
                <w:rFonts w:ascii="Times New Roman" w:hAnsi="Times New Roman" w:cs="Times New Roman"/>
              </w:rPr>
              <w:t>author;  peers</w:t>
            </w:r>
            <w:proofErr w:type="gramEnd"/>
          </w:p>
        </w:tc>
        <w:tc>
          <w:tcPr>
            <w:tcW w:w="3321" w:type="dxa"/>
          </w:tcPr>
          <w:p w14:paraId="537F991B" w14:textId="36B270A9" w:rsidR="00EB0AED" w:rsidRPr="00EB0AED" w:rsidRDefault="00EB0AED" w:rsidP="00D17520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  <w:color w:val="000000"/>
              </w:rPr>
              <w:t>Anatomy of the female and male reproductive system, sexual function, sexual relationship, effect of menopause on sexual function, confronting and coping with sexual dysfunction</w:t>
            </w:r>
          </w:p>
        </w:tc>
      </w:tr>
      <w:tr w:rsidR="00D17520" w:rsidRPr="00EB0AED" w14:paraId="685A8210" w14:textId="77777777" w:rsidTr="00D17520">
        <w:tc>
          <w:tcPr>
            <w:tcW w:w="1413" w:type="dxa"/>
          </w:tcPr>
          <w:p w14:paraId="605636D7" w14:textId="3A680AB0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Wong et al 2018</w:t>
            </w:r>
          </w:p>
        </w:tc>
        <w:tc>
          <w:tcPr>
            <w:tcW w:w="1134" w:type="dxa"/>
          </w:tcPr>
          <w:p w14:paraId="6682C30D" w14:textId="446EE1C5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</w:tcPr>
          <w:p w14:paraId="4181A79C" w14:textId="6CD8289E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</w:tcPr>
          <w:p w14:paraId="2607D601" w14:textId="56201E94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EB0AED">
              <w:rPr>
                <w:rFonts w:ascii="Times New Roman" w:hAnsi="Times New Roman" w:cs="Times New Roman"/>
              </w:rPr>
              <w:t>eekly</w:t>
            </w:r>
          </w:p>
        </w:tc>
        <w:tc>
          <w:tcPr>
            <w:tcW w:w="1134" w:type="dxa"/>
          </w:tcPr>
          <w:p w14:paraId="15A99F09" w14:textId="48E90EC8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76" w:type="dxa"/>
          </w:tcPr>
          <w:p w14:paraId="2746D85D" w14:textId="45A3215A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</w:t>
            </w:r>
            <w:r w:rsidR="00EB0AED" w:rsidRPr="00EB0AED"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84" w:type="dxa"/>
          </w:tcPr>
          <w:p w14:paraId="63E7352F" w14:textId="17E0E2A5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CD/audio-</w:t>
            </w:r>
            <w:proofErr w:type="gramStart"/>
            <w:r w:rsidRPr="00EB0AED">
              <w:rPr>
                <w:rFonts w:ascii="Times New Roman" w:hAnsi="Times New Roman" w:cs="Times New Roman"/>
              </w:rPr>
              <w:t>recorded;  Home</w:t>
            </w:r>
            <w:proofErr w:type="gramEnd"/>
            <w:r w:rsidRPr="00EB0AED">
              <w:rPr>
                <w:rFonts w:ascii="Times New Roman" w:hAnsi="Times New Roman" w:cs="Times New Roman"/>
              </w:rPr>
              <w:t xml:space="preserve"> exercises</w:t>
            </w:r>
          </w:p>
        </w:tc>
        <w:tc>
          <w:tcPr>
            <w:tcW w:w="1418" w:type="dxa"/>
          </w:tcPr>
          <w:p w14:paraId="37F03E44" w14:textId="29638B3D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Nurse; Psychologist</w:t>
            </w:r>
          </w:p>
        </w:tc>
        <w:tc>
          <w:tcPr>
            <w:tcW w:w="3321" w:type="dxa"/>
          </w:tcPr>
          <w:p w14:paraId="169189A7" w14:textId="5E9D78CC" w:rsidR="00EB0AED" w:rsidRPr="00EB0AED" w:rsidRDefault="00EB0AED" w:rsidP="00D17520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  <w:color w:val="000000"/>
              </w:rPr>
              <w:t>Stress management; Mindfulness: body scan, sitting meditation, mindful stretching exercises.</w:t>
            </w:r>
          </w:p>
        </w:tc>
      </w:tr>
      <w:tr w:rsidR="00D17520" w:rsidRPr="00EB0AED" w14:paraId="7550DF67" w14:textId="77777777" w:rsidTr="00D17520">
        <w:tc>
          <w:tcPr>
            <w:tcW w:w="1413" w:type="dxa"/>
          </w:tcPr>
          <w:p w14:paraId="733C9B11" w14:textId="6AE17EF2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proofErr w:type="spellStart"/>
            <w:r w:rsidRPr="00EB0AED">
              <w:rPr>
                <w:rFonts w:ascii="Times New Roman" w:hAnsi="Times New Roman" w:cs="Times New Roman"/>
              </w:rPr>
              <w:t>Yarelahi</w:t>
            </w:r>
            <w:proofErr w:type="spellEnd"/>
            <w:r w:rsidRPr="00EB0AED"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134" w:type="dxa"/>
          </w:tcPr>
          <w:p w14:paraId="7715D3A8" w14:textId="77397930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2" w:type="dxa"/>
          </w:tcPr>
          <w:p w14:paraId="1B65D73C" w14:textId="67CFF74F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2CFECE5F" w14:textId="3ECF3A70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14:paraId="463FE77B" w14:textId="304F7308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76" w:type="dxa"/>
          </w:tcPr>
          <w:p w14:paraId="1CA032C7" w14:textId="1997AD0C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84" w:type="dxa"/>
          </w:tcPr>
          <w:p w14:paraId="48C8AEA5" w14:textId="3B62E3B1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 xml:space="preserve">Face to face; Brochure/written; Emails / messages / </w:t>
            </w:r>
            <w:r w:rsidRPr="00EB0AED">
              <w:rPr>
                <w:rFonts w:ascii="Times New Roman" w:hAnsi="Times New Roman" w:cs="Times New Roman"/>
              </w:rPr>
              <w:lastRenderedPageBreak/>
              <w:t xml:space="preserve">letters; </w:t>
            </w:r>
            <w:r w:rsidR="00D17520">
              <w:rPr>
                <w:rFonts w:ascii="Times New Roman" w:hAnsi="Times New Roman" w:cs="Times New Roman"/>
              </w:rPr>
              <w:t>Group</w:t>
            </w:r>
            <w:r w:rsidRPr="00EB0AED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EB0AED">
              <w:rPr>
                <w:rFonts w:ascii="Times New Roman" w:hAnsi="Times New Roman" w:cs="Times New Roman"/>
              </w:rPr>
              <w:t>discussion;  active</w:t>
            </w:r>
            <w:proofErr w:type="gramEnd"/>
            <w:r w:rsidRPr="00EB0AED">
              <w:rPr>
                <w:rFonts w:ascii="Times New Roman" w:hAnsi="Times New Roman" w:cs="Times New Roman"/>
              </w:rPr>
              <w:t xml:space="preserve"> participation of couples</w:t>
            </w:r>
          </w:p>
        </w:tc>
        <w:tc>
          <w:tcPr>
            <w:tcW w:w="1418" w:type="dxa"/>
          </w:tcPr>
          <w:p w14:paraId="55E0CC2D" w14:textId="6CD10F3C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R</w:t>
            </w:r>
          </w:p>
        </w:tc>
        <w:tc>
          <w:tcPr>
            <w:tcW w:w="3321" w:type="dxa"/>
          </w:tcPr>
          <w:p w14:paraId="2C05CB31" w14:textId="03EE1B16" w:rsidR="00EB0AED" w:rsidRPr="00EB0AED" w:rsidRDefault="00EB0AED" w:rsidP="00D17520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  <w:color w:val="000000"/>
              </w:rPr>
              <w:t xml:space="preserve">Definition of menopause; Physiology of menopause; Signs and symptoms of menopause; </w:t>
            </w:r>
            <w:r w:rsidRPr="00EB0AED">
              <w:rPr>
                <w:rFonts w:ascii="Times New Roman" w:hAnsi="Times New Roman" w:cs="Times New Roman"/>
                <w:color w:val="000000"/>
              </w:rPr>
              <w:lastRenderedPageBreak/>
              <w:t xml:space="preserve">Stress management; Supporting women before / during </w:t>
            </w:r>
            <w:proofErr w:type="gramStart"/>
            <w:r w:rsidRPr="00EB0AED">
              <w:rPr>
                <w:rFonts w:ascii="Times New Roman" w:hAnsi="Times New Roman" w:cs="Times New Roman"/>
                <w:color w:val="000000"/>
              </w:rPr>
              <w:t>menopause;  sexual</w:t>
            </w:r>
            <w:proofErr w:type="gramEnd"/>
            <w:r w:rsidRPr="00EB0AED">
              <w:rPr>
                <w:rFonts w:ascii="Times New Roman" w:hAnsi="Times New Roman" w:cs="Times New Roman"/>
                <w:color w:val="000000"/>
              </w:rPr>
              <w:t xml:space="preserve"> problems</w:t>
            </w:r>
          </w:p>
        </w:tc>
      </w:tr>
      <w:tr w:rsidR="00D17520" w:rsidRPr="00EB0AED" w14:paraId="7CE5F598" w14:textId="77777777" w:rsidTr="00D17520">
        <w:tc>
          <w:tcPr>
            <w:tcW w:w="1413" w:type="dxa"/>
          </w:tcPr>
          <w:p w14:paraId="3A9772FF" w14:textId="4286A122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lastRenderedPageBreak/>
              <w:t>Yasmin 2012</w:t>
            </w:r>
          </w:p>
        </w:tc>
        <w:tc>
          <w:tcPr>
            <w:tcW w:w="1134" w:type="dxa"/>
          </w:tcPr>
          <w:p w14:paraId="5F236EC9" w14:textId="2B2A4A76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2" w:type="dxa"/>
          </w:tcPr>
          <w:p w14:paraId="6D5E002A" w14:textId="4D45F5F5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76" w:type="dxa"/>
          </w:tcPr>
          <w:p w14:paraId="4A3941B8" w14:textId="727712FE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14:paraId="119B106E" w14:textId="47A4E28D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76" w:type="dxa"/>
          </w:tcPr>
          <w:p w14:paraId="04D2049C" w14:textId="4F17DA8B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84" w:type="dxa"/>
          </w:tcPr>
          <w:p w14:paraId="08079471" w14:textId="53854184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 xml:space="preserve">Face to face; Videos / movies; </w:t>
            </w:r>
            <w:r w:rsidR="00D17520">
              <w:rPr>
                <w:rFonts w:ascii="Times New Roman" w:hAnsi="Times New Roman" w:cs="Times New Roman"/>
              </w:rPr>
              <w:t>Group</w:t>
            </w:r>
            <w:r w:rsidRPr="00EB0AED">
              <w:rPr>
                <w:rFonts w:ascii="Times New Roman" w:hAnsi="Times New Roman" w:cs="Times New Roman"/>
              </w:rPr>
              <w:t xml:space="preserve"> discussion</w:t>
            </w:r>
          </w:p>
        </w:tc>
        <w:tc>
          <w:tcPr>
            <w:tcW w:w="1418" w:type="dxa"/>
          </w:tcPr>
          <w:p w14:paraId="25D65645" w14:textId="0A63F969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 xml:space="preserve">Researcher / </w:t>
            </w:r>
            <w:proofErr w:type="gramStart"/>
            <w:r w:rsidRPr="00EB0AED">
              <w:rPr>
                <w:rFonts w:ascii="Times New Roman" w:hAnsi="Times New Roman" w:cs="Times New Roman"/>
              </w:rPr>
              <w:t>author;  Peer</w:t>
            </w:r>
            <w:proofErr w:type="gramEnd"/>
          </w:p>
        </w:tc>
        <w:tc>
          <w:tcPr>
            <w:tcW w:w="3321" w:type="dxa"/>
          </w:tcPr>
          <w:p w14:paraId="2AB856C8" w14:textId="52437EF1" w:rsidR="00EB0AED" w:rsidRPr="00EB0AED" w:rsidRDefault="00EB0AED" w:rsidP="00D17520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  <w:color w:val="000000"/>
              </w:rPr>
              <w:t>Definition of menopause; Signs and symptoms of menopause; Treatments</w:t>
            </w:r>
          </w:p>
        </w:tc>
      </w:tr>
      <w:tr w:rsidR="00D17520" w:rsidRPr="00EB0AED" w14:paraId="45E2F575" w14:textId="77777777" w:rsidTr="00D17520">
        <w:tc>
          <w:tcPr>
            <w:tcW w:w="1413" w:type="dxa"/>
          </w:tcPr>
          <w:p w14:paraId="1D0BB83D" w14:textId="3863DCE7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proofErr w:type="spellStart"/>
            <w:r w:rsidRPr="00EB0AED">
              <w:rPr>
                <w:rFonts w:ascii="Times New Roman" w:hAnsi="Times New Roman" w:cs="Times New Roman"/>
              </w:rPr>
              <w:t>Yoshany</w:t>
            </w:r>
            <w:proofErr w:type="spellEnd"/>
            <w:r w:rsidRPr="00EB0AED"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134" w:type="dxa"/>
          </w:tcPr>
          <w:p w14:paraId="65A7C4EA" w14:textId="6A1E66C0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14:paraId="703A2D28" w14:textId="2B58D5FA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14:paraId="02E343CF" w14:textId="62C93385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EB0AED">
              <w:rPr>
                <w:rFonts w:ascii="Times New Roman" w:hAnsi="Times New Roman" w:cs="Times New Roman"/>
              </w:rPr>
              <w:t>eekly</w:t>
            </w:r>
          </w:p>
        </w:tc>
        <w:tc>
          <w:tcPr>
            <w:tcW w:w="1134" w:type="dxa"/>
          </w:tcPr>
          <w:p w14:paraId="63ACFB71" w14:textId="7B87467F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76" w:type="dxa"/>
          </w:tcPr>
          <w:p w14:paraId="7E371470" w14:textId="40D0CBB2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84" w:type="dxa"/>
          </w:tcPr>
          <w:p w14:paraId="2217FD3B" w14:textId="54650096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 xml:space="preserve">Face to face; Brochure/written; Journal / diary / notebook; Emails / messages / letters; Presentation; </w:t>
            </w:r>
            <w:r w:rsidR="00D17520">
              <w:rPr>
                <w:rFonts w:ascii="Times New Roman" w:hAnsi="Times New Roman" w:cs="Times New Roman"/>
              </w:rPr>
              <w:t>Group</w:t>
            </w:r>
            <w:r w:rsidRPr="00EB0AED">
              <w:rPr>
                <w:rFonts w:ascii="Times New Roman" w:hAnsi="Times New Roman" w:cs="Times New Roman"/>
              </w:rPr>
              <w:t xml:space="preserve"> discussion</w:t>
            </w:r>
          </w:p>
        </w:tc>
        <w:tc>
          <w:tcPr>
            <w:tcW w:w="1418" w:type="dxa"/>
          </w:tcPr>
          <w:p w14:paraId="0D5A93AF" w14:textId="60E34C3D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Psychologist; Reproductive health professional</w:t>
            </w:r>
          </w:p>
        </w:tc>
        <w:tc>
          <w:tcPr>
            <w:tcW w:w="3321" w:type="dxa"/>
          </w:tcPr>
          <w:p w14:paraId="66E04C7B" w14:textId="2D70F88E" w:rsidR="00EB0AED" w:rsidRPr="00EB0AED" w:rsidRDefault="00EB0AED" w:rsidP="00D17520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  <w:color w:val="000000"/>
              </w:rPr>
              <w:t>Signs and symptoms of menopause; Treatments; Lifestyle; Supporting women before / during menopause; Behaviour change &amp; confidence</w:t>
            </w:r>
          </w:p>
        </w:tc>
      </w:tr>
      <w:tr w:rsidR="00D17520" w:rsidRPr="00EB0AED" w14:paraId="77702A2B" w14:textId="77777777" w:rsidTr="00D17520">
        <w:tc>
          <w:tcPr>
            <w:tcW w:w="1413" w:type="dxa"/>
          </w:tcPr>
          <w:p w14:paraId="2EEF5D20" w14:textId="0AF0A923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Zeolla 2004</w:t>
            </w:r>
          </w:p>
        </w:tc>
        <w:tc>
          <w:tcPr>
            <w:tcW w:w="1134" w:type="dxa"/>
          </w:tcPr>
          <w:p w14:paraId="2FD46360" w14:textId="4D95698C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01F5300C" w14:textId="77FF04C9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3640EB7D" w14:textId="1BD06ECA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14:paraId="7396FDEA" w14:textId="0D678690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76" w:type="dxa"/>
          </w:tcPr>
          <w:p w14:paraId="0297F33F" w14:textId="192C5E0D" w:rsidR="00EB0AED" w:rsidRPr="00EB0AED" w:rsidRDefault="00D17520" w:rsidP="00EB0A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</w:t>
            </w:r>
          </w:p>
        </w:tc>
        <w:tc>
          <w:tcPr>
            <w:tcW w:w="1984" w:type="dxa"/>
          </w:tcPr>
          <w:p w14:paraId="1A5B6778" w14:textId="7BE911D8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Face to face; Brochure/written</w:t>
            </w:r>
          </w:p>
        </w:tc>
        <w:tc>
          <w:tcPr>
            <w:tcW w:w="1418" w:type="dxa"/>
          </w:tcPr>
          <w:p w14:paraId="3F9D272F" w14:textId="375E853A" w:rsidR="00EB0AED" w:rsidRPr="00EB0AED" w:rsidRDefault="00EB0AED" w:rsidP="00EB0AED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</w:rPr>
              <w:t>Pharmacist</w:t>
            </w:r>
          </w:p>
        </w:tc>
        <w:tc>
          <w:tcPr>
            <w:tcW w:w="3321" w:type="dxa"/>
          </w:tcPr>
          <w:p w14:paraId="0AF51696" w14:textId="200C6320" w:rsidR="00EB0AED" w:rsidRPr="00EB0AED" w:rsidRDefault="00EB0AED" w:rsidP="00D17520">
            <w:pPr>
              <w:rPr>
                <w:rFonts w:ascii="Times New Roman" w:hAnsi="Times New Roman" w:cs="Times New Roman"/>
              </w:rPr>
            </w:pPr>
            <w:r w:rsidRPr="00EB0AED">
              <w:rPr>
                <w:rFonts w:ascii="Times New Roman" w:hAnsi="Times New Roman" w:cs="Times New Roman"/>
                <w:color w:val="000000"/>
              </w:rPr>
              <w:t>Definition of menopause; Signs and symptoms of menopause; Treatments; Risks and diseases associated with menopause</w:t>
            </w:r>
          </w:p>
        </w:tc>
      </w:tr>
    </w:tbl>
    <w:p w14:paraId="0E5D4760" w14:textId="75E53968" w:rsidR="00EB0AED" w:rsidRPr="000B47EC" w:rsidRDefault="000B47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R: not reported, N/A: not </w:t>
      </w:r>
      <w:proofErr w:type="gramStart"/>
      <w:r>
        <w:rPr>
          <w:rFonts w:ascii="Times New Roman" w:hAnsi="Times New Roman" w:cs="Times New Roman"/>
          <w:sz w:val="24"/>
          <w:szCs w:val="24"/>
        </w:rPr>
        <w:t>applicable</w:t>
      </w:r>
      <w:proofErr w:type="gramEnd"/>
    </w:p>
    <w:sectPr w:rsidR="00EB0AED" w:rsidRPr="000B47EC" w:rsidSect="00EB0A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AED"/>
    <w:rsid w:val="000624BB"/>
    <w:rsid w:val="000B47EC"/>
    <w:rsid w:val="0082756C"/>
    <w:rsid w:val="00B614AE"/>
    <w:rsid w:val="00D17520"/>
    <w:rsid w:val="00E912B6"/>
    <w:rsid w:val="00EB0AED"/>
    <w:rsid w:val="00F90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74417"/>
  <w15:chartTrackingRefBased/>
  <w15:docId w15:val="{4C931942-0377-4A7B-9C6B-E09C476E6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0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F8D269004F7D4988FAB3C035BA9973" ma:contentTypeVersion="18" ma:contentTypeDescription="Create a new document." ma:contentTypeScope="" ma:versionID="b06f2f07a9ae2a652ad49eb4dec9d361">
  <xsd:schema xmlns:xsd="http://www.w3.org/2001/XMLSchema" xmlns:xs="http://www.w3.org/2001/XMLSchema" xmlns:p="http://schemas.microsoft.com/office/2006/metadata/properties" xmlns:ns2="5ea95caf-1196-4403-a0d2-e3f31cf6d008" xmlns:ns3="f03a7e7f-0cce-4a86-9eb7-6b5a0e2772ce" targetNamespace="http://schemas.microsoft.com/office/2006/metadata/properties" ma:root="true" ma:fieldsID="ea2803446f9680aac9cb29871e9792e8" ns2:_="" ns3:_="">
    <xsd:import namespace="5ea95caf-1196-4403-a0d2-e3f31cf6d008"/>
    <xsd:import namespace="f03a7e7f-0cce-4a86-9eb7-6b5a0e2772c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a95caf-1196-4403-a0d2-e3f31cf6d00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3316f82d-9c07-4085-9f70-7ca9be1eb6a8}" ma:internalName="TaxCatchAll" ma:showField="CatchAllData" ma:web="5ea95caf-1196-4403-a0d2-e3f31cf6d00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3a7e7f-0cce-4a86-9eb7-6b5a0e2772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143269b3-1d89-4217-9ccd-9475142879e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03a7e7f-0cce-4a86-9eb7-6b5a0e2772ce">
      <Terms xmlns="http://schemas.microsoft.com/office/infopath/2007/PartnerControls"/>
    </lcf76f155ced4ddcb4097134ff3c332f>
    <TaxCatchAll xmlns="5ea95caf-1196-4403-a0d2-e3f31cf6d00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EB54557-1323-4766-9610-CE120D25F11D}"/>
</file>

<file path=customXml/itemProps2.xml><?xml version="1.0" encoding="utf-8"?>
<ds:datastoreItem xmlns:ds="http://schemas.openxmlformats.org/officeDocument/2006/customXml" ds:itemID="{7AF45661-9A59-4900-8139-126D1397439C}">
  <ds:schemaRefs>
    <ds:schemaRef ds:uri="http://schemas.microsoft.com/office/2006/metadata/properties"/>
    <ds:schemaRef ds:uri="http://schemas.microsoft.com/office/infopath/2007/PartnerControls"/>
    <ds:schemaRef ds:uri="f03a7e7f-0cce-4a86-9eb7-6b5a0e2772ce"/>
    <ds:schemaRef ds:uri="5ea95caf-1196-4403-a0d2-e3f31cf6d008"/>
  </ds:schemaRefs>
</ds:datastoreItem>
</file>

<file path=customXml/itemProps3.xml><?xml version="1.0" encoding="utf-8"?>
<ds:datastoreItem xmlns:ds="http://schemas.openxmlformats.org/officeDocument/2006/customXml" ds:itemID="{9AC5CCCB-9217-4F2A-BB71-E9B012F4E54D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1481</Words>
  <Characters>844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cConnell</dc:creator>
  <cp:keywords/>
  <dc:description/>
  <cp:lastModifiedBy>McFeeters, Claire</cp:lastModifiedBy>
  <cp:revision>3</cp:revision>
  <dcterms:created xsi:type="dcterms:W3CDTF">2023-07-31T11:29:00Z</dcterms:created>
  <dcterms:modified xsi:type="dcterms:W3CDTF">2023-08-02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F8D269004F7D4988FAB3C035BA9973</vt:lpwstr>
  </property>
  <property fmtid="{D5CDD505-2E9C-101B-9397-08002B2CF9AE}" pid="3" name="MediaServiceImageTags">
    <vt:lpwstr/>
  </property>
</Properties>
</file>